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391856" w14:textId="15E5A251" w:rsidR="00287DBA" w:rsidRDefault="0011135C" w:rsidP="00990580">
      <w:pPr>
        <w:spacing w:after="0" w:line="240" w:lineRule="auto"/>
        <w:jc w:val="both"/>
        <w:rPr>
          <w:sz w:val="22"/>
          <w:szCs w:val="22"/>
          <w:lang w:val="en-US"/>
        </w:rPr>
      </w:pPr>
      <w:r w:rsidRPr="001E6C6F">
        <w:rPr>
          <w:rFonts w:cs="Arial"/>
          <w:b/>
          <w:bCs/>
          <w:sz w:val="22"/>
          <w:szCs w:val="22"/>
          <w:lang w:val="en-US"/>
        </w:rPr>
        <w:t xml:space="preserve">Supplementary Table </w:t>
      </w:r>
      <w:r w:rsidR="001E3B53">
        <w:rPr>
          <w:rFonts w:cs="Arial"/>
          <w:b/>
          <w:bCs/>
          <w:sz w:val="22"/>
          <w:szCs w:val="22"/>
          <w:lang w:val="en-US"/>
        </w:rPr>
        <w:t>5</w:t>
      </w:r>
      <w:r>
        <w:rPr>
          <w:rFonts w:cs="Arial"/>
          <w:b/>
          <w:bCs/>
          <w:sz w:val="22"/>
          <w:szCs w:val="22"/>
          <w:lang w:val="en-US"/>
        </w:rPr>
        <w:t xml:space="preserve">. </w:t>
      </w:r>
      <w:r w:rsidR="008C3393" w:rsidRPr="007E1729">
        <w:rPr>
          <w:sz w:val="22"/>
          <w:szCs w:val="22"/>
          <w:lang w:val="en-US"/>
        </w:rPr>
        <w:t>Management</w:t>
      </w:r>
      <w:r w:rsidR="00990580">
        <w:rPr>
          <w:sz w:val="22"/>
          <w:szCs w:val="22"/>
          <w:lang w:val="en-US"/>
        </w:rPr>
        <w:t xml:space="preserve"> </w:t>
      </w:r>
      <w:r w:rsidR="003D0F83">
        <w:rPr>
          <w:sz w:val="22"/>
          <w:szCs w:val="22"/>
          <w:lang w:val="en-US"/>
        </w:rPr>
        <w:t xml:space="preserve">of </w:t>
      </w:r>
      <w:r w:rsidR="00990580">
        <w:rPr>
          <w:sz w:val="22"/>
          <w:szCs w:val="22"/>
          <w:lang w:val="en-US"/>
        </w:rPr>
        <w:t>m</w:t>
      </w:r>
      <w:r w:rsidR="00990580" w:rsidRPr="00990580">
        <w:rPr>
          <w:sz w:val="22"/>
          <w:szCs w:val="22"/>
          <w:lang w:val="en-US"/>
        </w:rPr>
        <w:t xml:space="preserve">etastatic </w:t>
      </w:r>
      <w:r w:rsidR="00990580">
        <w:rPr>
          <w:sz w:val="22"/>
          <w:szCs w:val="22"/>
          <w:lang w:val="en-US"/>
        </w:rPr>
        <w:t>c</w:t>
      </w:r>
      <w:r w:rsidR="00990580" w:rsidRPr="00990580">
        <w:rPr>
          <w:sz w:val="22"/>
          <w:szCs w:val="22"/>
          <w:lang w:val="en-US"/>
        </w:rPr>
        <w:t xml:space="preserve">ancer </w:t>
      </w:r>
      <w:r w:rsidR="00990580">
        <w:rPr>
          <w:sz w:val="22"/>
          <w:szCs w:val="22"/>
          <w:lang w:val="en-US"/>
        </w:rPr>
        <w:t>p</w:t>
      </w:r>
      <w:r w:rsidR="00990580" w:rsidRPr="00990580">
        <w:rPr>
          <w:sz w:val="22"/>
          <w:szCs w:val="22"/>
          <w:lang w:val="en-US"/>
        </w:rPr>
        <w:t xml:space="preserve">atients </w:t>
      </w:r>
      <w:r w:rsidR="00E94E7F">
        <w:rPr>
          <w:sz w:val="22"/>
          <w:szCs w:val="22"/>
          <w:lang w:val="en-US"/>
        </w:rPr>
        <w:t>by</w:t>
      </w:r>
      <w:r w:rsidR="00990580" w:rsidRPr="00990580">
        <w:rPr>
          <w:sz w:val="22"/>
          <w:szCs w:val="22"/>
          <w:lang w:val="en-US"/>
        </w:rPr>
        <w:t xml:space="preserve"> </w:t>
      </w:r>
      <w:r w:rsidR="00990580">
        <w:rPr>
          <w:sz w:val="22"/>
          <w:szCs w:val="22"/>
          <w:lang w:val="en-US"/>
        </w:rPr>
        <w:t>c</w:t>
      </w:r>
      <w:r w:rsidR="00990580" w:rsidRPr="00990580">
        <w:rPr>
          <w:sz w:val="22"/>
          <w:szCs w:val="22"/>
          <w:lang w:val="en-US"/>
        </w:rPr>
        <w:t xml:space="preserve">enter during the COVID-19 </w:t>
      </w:r>
      <w:r w:rsidR="00990580">
        <w:rPr>
          <w:sz w:val="22"/>
          <w:szCs w:val="22"/>
          <w:lang w:val="en-US"/>
        </w:rPr>
        <w:t>p</w:t>
      </w:r>
      <w:r w:rsidR="00990580" w:rsidRPr="00990580">
        <w:rPr>
          <w:sz w:val="22"/>
          <w:szCs w:val="22"/>
          <w:lang w:val="en-US"/>
        </w:rPr>
        <w:t>andemic</w:t>
      </w:r>
      <w:r w:rsidR="00990580">
        <w:rPr>
          <w:sz w:val="22"/>
          <w:szCs w:val="22"/>
          <w:lang w:val="en-US"/>
        </w:rPr>
        <w:t>.</w:t>
      </w:r>
    </w:p>
    <w:p w14:paraId="6EF3E086" w14:textId="77777777" w:rsidR="00990580" w:rsidRPr="00990580" w:rsidRDefault="00990580" w:rsidP="00990580">
      <w:pPr>
        <w:spacing w:after="0" w:line="240" w:lineRule="auto"/>
        <w:jc w:val="both"/>
        <w:rPr>
          <w:sz w:val="22"/>
          <w:szCs w:val="22"/>
          <w:lang w:val="en-US"/>
        </w:rPr>
      </w:pPr>
    </w:p>
    <w:tbl>
      <w:tblPr>
        <w:tblStyle w:val="Cuadrculadetablaclara"/>
        <w:tblW w:w="27307" w:type="dxa"/>
        <w:tblLook w:val="04A0" w:firstRow="1" w:lastRow="0" w:firstColumn="1" w:lastColumn="0" w:noHBand="0" w:noVBand="1"/>
      </w:tblPr>
      <w:tblGrid>
        <w:gridCol w:w="5864"/>
        <w:gridCol w:w="1123"/>
        <w:gridCol w:w="1117"/>
        <w:gridCol w:w="1052"/>
        <w:gridCol w:w="946"/>
        <w:gridCol w:w="882"/>
        <w:gridCol w:w="1218"/>
        <w:gridCol w:w="972"/>
        <w:gridCol w:w="972"/>
        <w:gridCol w:w="972"/>
        <w:gridCol w:w="890"/>
        <w:gridCol w:w="990"/>
        <w:gridCol w:w="1053"/>
        <w:gridCol w:w="972"/>
        <w:gridCol w:w="1203"/>
        <w:gridCol w:w="1203"/>
        <w:gridCol w:w="1203"/>
        <w:gridCol w:w="1203"/>
        <w:gridCol w:w="1203"/>
        <w:gridCol w:w="1203"/>
        <w:gridCol w:w="1066"/>
      </w:tblGrid>
      <w:tr w:rsidR="007A4F6C" w:rsidRPr="004D66FB" w14:paraId="6239186C" w14:textId="67D45E26" w:rsidTr="00155C65">
        <w:trPr>
          <w:trHeight w:val="302"/>
        </w:trPr>
        <w:tc>
          <w:tcPr>
            <w:tcW w:w="5864" w:type="dxa"/>
            <w:noWrap/>
            <w:hideMark/>
          </w:tcPr>
          <w:p w14:paraId="62391857" w14:textId="77777777" w:rsidR="007A4F6C" w:rsidRPr="004D66FB" w:rsidRDefault="007A4F6C" w:rsidP="007A4F6C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123" w:type="dxa"/>
            <w:noWrap/>
            <w:hideMark/>
          </w:tcPr>
          <w:p w14:paraId="7A45524C" w14:textId="77777777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Total</w:t>
            </w:r>
          </w:p>
          <w:p w14:paraId="62391858" w14:textId="255A8E34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N (%)</w:t>
            </w:r>
          </w:p>
        </w:tc>
        <w:tc>
          <w:tcPr>
            <w:tcW w:w="1117" w:type="dxa"/>
          </w:tcPr>
          <w:p w14:paraId="018671AA" w14:textId="5532BABA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CHUA</w:t>
            </w:r>
          </w:p>
        </w:tc>
        <w:tc>
          <w:tcPr>
            <w:tcW w:w="1052" w:type="dxa"/>
            <w:noWrap/>
            <w:hideMark/>
          </w:tcPr>
          <w:p w14:paraId="62391859" w14:textId="24723693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CHUO</w:t>
            </w:r>
          </w:p>
        </w:tc>
        <w:tc>
          <w:tcPr>
            <w:tcW w:w="946" w:type="dxa"/>
          </w:tcPr>
          <w:p w14:paraId="2A380655" w14:textId="4D244A3C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CA</w:t>
            </w:r>
          </w:p>
        </w:tc>
        <w:tc>
          <w:tcPr>
            <w:tcW w:w="882" w:type="dxa"/>
          </w:tcPr>
          <w:p w14:paraId="2A103012" w14:textId="48B9C326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MV</w:t>
            </w:r>
          </w:p>
        </w:tc>
        <w:tc>
          <w:tcPr>
            <w:tcW w:w="1218" w:type="dxa"/>
          </w:tcPr>
          <w:p w14:paraId="1426DE7C" w14:textId="4CEA676B" w:rsidR="007A4F6C" w:rsidRPr="004D66FB" w:rsidRDefault="003D0F83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 Donostia</w:t>
            </w:r>
          </w:p>
        </w:tc>
        <w:tc>
          <w:tcPr>
            <w:tcW w:w="972" w:type="dxa"/>
          </w:tcPr>
          <w:p w14:paraId="0B36272A" w14:textId="6CD813A2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N</w:t>
            </w:r>
          </w:p>
        </w:tc>
        <w:tc>
          <w:tcPr>
            <w:tcW w:w="972" w:type="dxa"/>
          </w:tcPr>
          <w:p w14:paraId="755CF0C8" w14:textId="55A62DAD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MS</w:t>
            </w:r>
          </w:p>
        </w:tc>
        <w:tc>
          <w:tcPr>
            <w:tcW w:w="972" w:type="dxa"/>
          </w:tcPr>
          <w:p w14:paraId="3A643F7C" w14:textId="4CDD3F3E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VHIO</w:t>
            </w:r>
          </w:p>
        </w:tc>
        <w:tc>
          <w:tcPr>
            <w:tcW w:w="890" w:type="dxa"/>
          </w:tcPr>
          <w:p w14:paraId="665E6F68" w14:textId="0DE6DEAD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ICO</w:t>
            </w:r>
          </w:p>
        </w:tc>
        <w:tc>
          <w:tcPr>
            <w:tcW w:w="990" w:type="dxa"/>
          </w:tcPr>
          <w:p w14:paraId="684E1F00" w14:textId="0B66B57B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 San Pau</w:t>
            </w:r>
          </w:p>
        </w:tc>
        <w:tc>
          <w:tcPr>
            <w:tcW w:w="1053" w:type="dxa"/>
          </w:tcPr>
          <w:p w14:paraId="71D1A303" w14:textId="3DF95B17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GU de Valencia</w:t>
            </w:r>
          </w:p>
        </w:tc>
        <w:tc>
          <w:tcPr>
            <w:tcW w:w="972" w:type="dxa"/>
          </w:tcPr>
          <w:p w14:paraId="12679910" w14:textId="2AB3F184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GU de Elche</w:t>
            </w:r>
          </w:p>
        </w:tc>
        <w:tc>
          <w:tcPr>
            <w:tcW w:w="1203" w:type="dxa"/>
            <w:noWrap/>
            <w:hideMark/>
          </w:tcPr>
          <w:p w14:paraId="62391860" w14:textId="63018AA4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GUGM</w:t>
            </w:r>
          </w:p>
        </w:tc>
        <w:tc>
          <w:tcPr>
            <w:tcW w:w="1203" w:type="dxa"/>
            <w:noWrap/>
            <w:hideMark/>
          </w:tcPr>
          <w:p w14:paraId="62391861" w14:textId="114A7147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 La Paz</w:t>
            </w:r>
          </w:p>
        </w:tc>
        <w:tc>
          <w:tcPr>
            <w:tcW w:w="1203" w:type="dxa"/>
            <w:noWrap/>
            <w:hideMark/>
          </w:tcPr>
          <w:p w14:paraId="62391864" w14:textId="51AC695D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RC</w:t>
            </w:r>
          </w:p>
        </w:tc>
        <w:tc>
          <w:tcPr>
            <w:tcW w:w="1203" w:type="dxa"/>
            <w:noWrap/>
            <w:hideMark/>
          </w:tcPr>
          <w:p w14:paraId="62391865" w14:textId="086CF672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RS</w:t>
            </w:r>
          </w:p>
        </w:tc>
        <w:tc>
          <w:tcPr>
            <w:tcW w:w="1203" w:type="dxa"/>
            <w:noWrap/>
            <w:hideMark/>
          </w:tcPr>
          <w:p w14:paraId="62391866" w14:textId="625707ED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HUVR</w:t>
            </w:r>
          </w:p>
        </w:tc>
        <w:tc>
          <w:tcPr>
            <w:tcW w:w="1203" w:type="dxa"/>
            <w:noWrap/>
            <w:hideMark/>
          </w:tcPr>
          <w:p w14:paraId="6239186B" w14:textId="06D966C1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IVO</w:t>
            </w:r>
          </w:p>
        </w:tc>
        <w:tc>
          <w:tcPr>
            <w:tcW w:w="1066" w:type="dxa"/>
          </w:tcPr>
          <w:p w14:paraId="554196DE" w14:textId="17A1BF5A" w:rsidR="007A4F6C" w:rsidRPr="004D66FB" w:rsidRDefault="007A4F6C" w:rsidP="007A4F6C">
            <w:pPr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H Regional </w:t>
            </w:r>
            <w:proofErr w:type="spellStart"/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>Univ</w:t>
            </w:r>
            <w:proofErr w:type="spellEnd"/>
            <w:r w:rsidRPr="004D66FB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eastAsia="es-ES"/>
              </w:rPr>
              <w:t xml:space="preserve"> Málaga</w:t>
            </w:r>
          </w:p>
        </w:tc>
      </w:tr>
      <w:tr w:rsidR="007A4F6C" w:rsidRPr="004D66FB" w14:paraId="31C89E01" w14:textId="109F1221" w:rsidTr="00155C65">
        <w:trPr>
          <w:trHeight w:val="302"/>
        </w:trPr>
        <w:tc>
          <w:tcPr>
            <w:tcW w:w="5864" w:type="dxa"/>
            <w:noWrap/>
            <w:hideMark/>
          </w:tcPr>
          <w:p w14:paraId="4F8A938F" w14:textId="2E0A896F" w:rsidR="007A4F6C" w:rsidRPr="00155C65" w:rsidRDefault="007A4F6C" w:rsidP="007A4F6C">
            <w:pPr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  <w:t>Total patients with metastatic cancer per center</w:t>
            </w:r>
          </w:p>
        </w:tc>
        <w:tc>
          <w:tcPr>
            <w:tcW w:w="1123" w:type="dxa"/>
            <w:noWrap/>
            <w:hideMark/>
          </w:tcPr>
          <w:p w14:paraId="124BC51F" w14:textId="5DFF2F4F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482 (100)</w:t>
            </w:r>
          </w:p>
        </w:tc>
        <w:tc>
          <w:tcPr>
            <w:tcW w:w="1117" w:type="dxa"/>
          </w:tcPr>
          <w:p w14:paraId="2CBF2AB9" w14:textId="76608F70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FF0000"/>
                <w:sz w:val="16"/>
                <w:szCs w:val="18"/>
                <w:highlight w:val="yellow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24 (100)</w:t>
            </w:r>
          </w:p>
        </w:tc>
        <w:tc>
          <w:tcPr>
            <w:tcW w:w="1052" w:type="dxa"/>
            <w:noWrap/>
            <w:hideMark/>
          </w:tcPr>
          <w:p w14:paraId="7FD5E683" w14:textId="38A1529F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sz w:val="16"/>
                <w:szCs w:val="18"/>
                <w:lang w:eastAsia="es-ES"/>
              </w:rPr>
              <w:t>12 (100)</w:t>
            </w:r>
          </w:p>
        </w:tc>
        <w:tc>
          <w:tcPr>
            <w:tcW w:w="946" w:type="dxa"/>
          </w:tcPr>
          <w:p w14:paraId="0C715CE5" w14:textId="210CEE08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sz w:val="16"/>
                <w:szCs w:val="18"/>
                <w:lang w:eastAsia="es-ES"/>
              </w:rPr>
              <w:t>37 (100)</w:t>
            </w:r>
          </w:p>
        </w:tc>
        <w:tc>
          <w:tcPr>
            <w:tcW w:w="882" w:type="dxa"/>
          </w:tcPr>
          <w:p w14:paraId="17085118" w14:textId="08147676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10 (100)</w:t>
            </w:r>
          </w:p>
        </w:tc>
        <w:tc>
          <w:tcPr>
            <w:tcW w:w="1218" w:type="dxa"/>
          </w:tcPr>
          <w:p w14:paraId="08461104" w14:textId="14114045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46 (100)</w:t>
            </w:r>
          </w:p>
        </w:tc>
        <w:tc>
          <w:tcPr>
            <w:tcW w:w="972" w:type="dxa"/>
          </w:tcPr>
          <w:p w14:paraId="0A544FF2" w14:textId="74DB61C4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17 (100)</w:t>
            </w:r>
          </w:p>
        </w:tc>
        <w:tc>
          <w:tcPr>
            <w:tcW w:w="972" w:type="dxa"/>
          </w:tcPr>
          <w:p w14:paraId="4B49A610" w14:textId="1F42A014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30 (100)</w:t>
            </w:r>
          </w:p>
        </w:tc>
        <w:tc>
          <w:tcPr>
            <w:tcW w:w="972" w:type="dxa"/>
          </w:tcPr>
          <w:p w14:paraId="54FFBE1F" w14:textId="5A03ED1D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56 (100)</w:t>
            </w:r>
          </w:p>
        </w:tc>
        <w:tc>
          <w:tcPr>
            <w:tcW w:w="890" w:type="dxa"/>
          </w:tcPr>
          <w:p w14:paraId="63519DF5" w14:textId="63AC672C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25 (100)</w:t>
            </w:r>
          </w:p>
        </w:tc>
        <w:tc>
          <w:tcPr>
            <w:tcW w:w="990" w:type="dxa"/>
          </w:tcPr>
          <w:p w14:paraId="1251A443" w14:textId="67FEE391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12 (100)</w:t>
            </w:r>
          </w:p>
        </w:tc>
        <w:tc>
          <w:tcPr>
            <w:tcW w:w="1053" w:type="dxa"/>
          </w:tcPr>
          <w:p w14:paraId="62255443" w14:textId="386D10B0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7 (100)</w:t>
            </w:r>
          </w:p>
        </w:tc>
        <w:tc>
          <w:tcPr>
            <w:tcW w:w="972" w:type="dxa"/>
          </w:tcPr>
          <w:p w14:paraId="4D1E6B53" w14:textId="4B25EFB3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13 (100)</w:t>
            </w:r>
          </w:p>
        </w:tc>
        <w:tc>
          <w:tcPr>
            <w:tcW w:w="1203" w:type="dxa"/>
            <w:noWrap/>
            <w:hideMark/>
          </w:tcPr>
          <w:p w14:paraId="29E1E420" w14:textId="096995F9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63 (100)</w:t>
            </w:r>
          </w:p>
        </w:tc>
        <w:tc>
          <w:tcPr>
            <w:tcW w:w="1203" w:type="dxa"/>
            <w:noWrap/>
            <w:hideMark/>
          </w:tcPr>
          <w:p w14:paraId="59F96322" w14:textId="32AB332C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27 (100)</w:t>
            </w:r>
          </w:p>
        </w:tc>
        <w:tc>
          <w:tcPr>
            <w:tcW w:w="1203" w:type="dxa"/>
            <w:noWrap/>
            <w:hideMark/>
          </w:tcPr>
          <w:p w14:paraId="59313680" w14:textId="6CD6DDEC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10 (100)</w:t>
            </w:r>
          </w:p>
        </w:tc>
        <w:tc>
          <w:tcPr>
            <w:tcW w:w="1203" w:type="dxa"/>
            <w:noWrap/>
            <w:hideMark/>
          </w:tcPr>
          <w:p w14:paraId="5004A5E4" w14:textId="0A0C96C1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28 (100)</w:t>
            </w:r>
          </w:p>
        </w:tc>
        <w:tc>
          <w:tcPr>
            <w:tcW w:w="1203" w:type="dxa"/>
            <w:noWrap/>
            <w:hideMark/>
          </w:tcPr>
          <w:p w14:paraId="5D5CEA0D" w14:textId="200032DF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22 (100)</w:t>
            </w:r>
          </w:p>
        </w:tc>
        <w:tc>
          <w:tcPr>
            <w:tcW w:w="1203" w:type="dxa"/>
            <w:noWrap/>
            <w:hideMark/>
          </w:tcPr>
          <w:p w14:paraId="202475D1" w14:textId="42AC56CD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27 (100)</w:t>
            </w:r>
          </w:p>
        </w:tc>
        <w:tc>
          <w:tcPr>
            <w:tcW w:w="1066" w:type="dxa"/>
          </w:tcPr>
          <w:p w14:paraId="237E0A57" w14:textId="688ABC61" w:rsidR="007A4F6C" w:rsidRPr="00155C65" w:rsidRDefault="007A4F6C" w:rsidP="007A4F6C">
            <w:pPr>
              <w:jc w:val="center"/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Cs/>
                <w:color w:val="000000"/>
                <w:sz w:val="16"/>
                <w:szCs w:val="18"/>
                <w:lang w:eastAsia="es-ES"/>
              </w:rPr>
              <w:t>16 (100)</w:t>
            </w:r>
          </w:p>
        </w:tc>
      </w:tr>
      <w:tr w:rsidR="007A4F6C" w:rsidRPr="004D66FB" w14:paraId="62391882" w14:textId="7C4198F6" w:rsidTr="00155C65">
        <w:trPr>
          <w:trHeight w:val="302"/>
        </w:trPr>
        <w:tc>
          <w:tcPr>
            <w:tcW w:w="5864" w:type="dxa"/>
            <w:noWrap/>
            <w:hideMark/>
          </w:tcPr>
          <w:p w14:paraId="6239186D" w14:textId="08F26487" w:rsidR="007A4F6C" w:rsidRPr="00155C65" w:rsidRDefault="00D15A49" w:rsidP="00DD6190">
            <w:pPr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es-ES"/>
              </w:rPr>
              <w:t>Follow-</w:t>
            </w:r>
            <w:r w:rsidR="00DD6190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es-ES"/>
              </w:rPr>
              <w:t>u</w:t>
            </w:r>
            <w:bookmarkStart w:id="0" w:name="_GoBack"/>
            <w:bookmarkEnd w:id="0"/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es-ES"/>
              </w:rPr>
              <w:t xml:space="preserve">p </w:t>
            </w:r>
            <w:proofErr w:type="spellStart"/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eastAsia="es-ES"/>
              </w:rPr>
              <w:t>visit</w:t>
            </w:r>
            <w:proofErr w:type="spellEnd"/>
          </w:p>
        </w:tc>
        <w:tc>
          <w:tcPr>
            <w:tcW w:w="1123" w:type="dxa"/>
            <w:noWrap/>
            <w:hideMark/>
          </w:tcPr>
          <w:p w14:paraId="6239186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9 (22.61)</w:t>
            </w:r>
          </w:p>
        </w:tc>
        <w:tc>
          <w:tcPr>
            <w:tcW w:w="1117" w:type="dxa"/>
          </w:tcPr>
          <w:p w14:paraId="074BA5FB" w14:textId="716BBA9D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8 (75)</w:t>
            </w:r>
          </w:p>
        </w:tc>
        <w:tc>
          <w:tcPr>
            <w:tcW w:w="1052" w:type="dxa"/>
            <w:noWrap/>
            <w:hideMark/>
          </w:tcPr>
          <w:p w14:paraId="6239186F" w14:textId="5FAF4D46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46" w:type="dxa"/>
          </w:tcPr>
          <w:p w14:paraId="741BCAF5" w14:textId="253B17F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882" w:type="dxa"/>
          </w:tcPr>
          <w:p w14:paraId="4E977685" w14:textId="6D0A68F9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40)</w:t>
            </w:r>
          </w:p>
        </w:tc>
        <w:tc>
          <w:tcPr>
            <w:tcW w:w="1218" w:type="dxa"/>
          </w:tcPr>
          <w:p w14:paraId="3C561A7B" w14:textId="7ED7A19A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17.39)</w:t>
            </w:r>
          </w:p>
        </w:tc>
        <w:tc>
          <w:tcPr>
            <w:tcW w:w="972" w:type="dxa"/>
          </w:tcPr>
          <w:p w14:paraId="2702235F" w14:textId="4550457A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7.65)</w:t>
            </w:r>
          </w:p>
        </w:tc>
        <w:tc>
          <w:tcPr>
            <w:tcW w:w="972" w:type="dxa"/>
          </w:tcPr>
          <w:p w14:paraId="7869B7EA" w14:textId="3D3C1EA0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6.67)</w:t>
            </w:r>
          </w:p>
        </w:tc>
        <w:tc>
          <w:tcPr>
            <w:tcW w:w="972" w:type="dxa"/>
          </w:tcPr>
          <w:p w14:paraId="28F89DA0" w14:textId="3DE51EB8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5.36)</w:t>
            </w:r>
          </w:p>
        </w:tc>
        <w:tc>
          <w:tcPr>
            <w:tcW w:w="890" w:type="dxa"/>
          </w:tcPr>
          <w:p w14:paraId="7C979126" w14:textId="33F739B6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4 (56)</w:t>
            </w:r>
          </w:p>
        </w:tc>
        <w:tc>
          <w:tcPr>
            <w:tcW w:w="990" w:type="dxa"/>
          </w:tcPr>
          <w:p w14:paraId="41A354AA" w14:textId="6718090A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6.67)</w:t>
            </w:r>
          </w:p>
        </w:tc>
        <w:tc>
          <w:tcPr>
            <w:tcW w:w="1053" w:type="dxa"/>
          </w:tcPr>
          <w:p w14:paraId="3AE3809B" w14:textId="3EB297C5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71.43)</w:t>
            </w:r>
          </w:p>
        </w:tc>
        <w:tc>
          <w:tcPr>
            <w:tcW w:w="972" w:type="dxa"/>
          </w:tcPr>
          <w:p w14:paraId="44C99280" w14:textId="2EDAF7E4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5.38)</w:t>
            </w:r>
          </w:p>
        </w:tc>
        <w:tc>
          <w:tcPr>
            <w:tcW w:w="1203" w:type="dxa"/>
            <w:noWrap/>
            <w:hideMark/>
          </w:tcPr>
          <w:p w14:paraId="62391876" w14:textId="4A29D600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7.94)</w:t>
            </w:r>
          </w:p>
        </w:tc>
        <w:tc>
          <w:tcPr>
            <w:tcW w:w="1203" w:type="dxa"/>
            <w:noWrap/>
            <w:hideMark/>
          </w:tcPr>
          <w:p w14:paraId="62391877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6 (22.22)</w:t>
            </w:r>
          </w:p>
        </w:tc>
        <w:tc>
          <w:tcPr>
            <w:tcW w:w="1203" w:type="dxa"/>
            <w:noWrap/>
            <w:hideMark/>
          </w:tcPr>
          <w:p w14:paraId="6239187A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20)</w:t>
            </w:r>
          </w:p>
        </w:tc>
        <w:tc>
          <w:tcPr>
            <w:tcW w:w="1203" w:type="dxa"/>
            <w:noWrap/>
            <w:hideMark/>
          </w:tcPr>
          <w:p w14:paraId="6239187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32.14)</w:t>
            </w:r>
          </w:p>
        </w:tc>
        <w:tc>
          <w:tcPr>
            <w:tcW w:w="1203" w:type="dxa"/>
            <w:noWrap/>
            <w:hideMark/>
          </w:tcPr>
          <w:p w14:paraId="6239187C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1 (95.45)</w:t>
            </w:r>
          </w:p>
        </w:tc>
        <w:tc>
          <w:tcPr>
            <w:tcW w:w="1203" w:type="dxa"/>
            <w:noWrap/>
            <w:hideMark/>
          </w:tcPr>
          <w:p w14:paraId="6239188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</w:tc>
        <w:tc>
          <w:tcPr>
            <w:tcW w:w="1066" w:type="dxa"/>
          </w:tcPr>
          <w:p w14:paraId="0A1CEB96" w14:textId="3AE726E0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25)</w:t>
            </w:r>
          </w:p>
        </w:tc>
      </w:tr>
      <w:tr w:rsidR="007A4F6C" w:rsidRPr="004D66FB" w14:paraId="62391898" w14:textId="2FB6F12F" w:rsidTr="00155C65">
        <w:trPr>
          <w:trHeight w:val="302"/>
        </w:trPr>
        <w:tc>
          <w:tcPr>
            <w:tcW w:w="5864" w:type="dxa"/>
            <w:noWrap/>
            <w:hideMark/>
          </w:tcPr>
          <w:p w14:paraId="62391883" w14:textId="0AAED946" w:rsidR="007A4F6C" w:rsidRPr="00155C65" w:rsidRDefault="00B14AB1" w:rsidP="007A4F6C">
            <w:pPr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  <w:t>Systemic treatment prescribed despite the pandemic</w:t>
            </w:r>
          </w:p>
        </w:tc>
        <w:tc>
          <w:tcPr>
            <w:tcW w:w="1123" w:type="dxa"/>
            <w:noWrap/>
            <w:hideMark/>
          </w:tcPr>
          <w:p w14:paraId="62391884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72 (56.43)</w:t>
            </w:r>
          </w:p>
        </w:tc>
        <w:tc>
          <w:tcPr>
            <w:tcW w:w="1117" w:type="dxa"/>
          </w:tcPr>
          <w:p w14:paraId="3052F53B" w14:textId="4CE30DD9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6.67)</w:t>
            </w:r>
          </w:p>
        </w:tc>
        <w:tc>
          <w:tcPr>
            <w:tcW w:w="1052" w:type="dxa"/>
            <w:noWrap/>
            <w:hideMark/>
          </w:tcPr>
          <w:p w14:paraId="62391885" w14:textId="4986DFF4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1 (91.67)</w:t>
            </w:r>
          </w:p>
        </w:tc>
        <w:tc>
          <w:tcPr>
            <w:tcW w:w="946" w:type="dxa"/>
          </w:tcPr>
          <w:p w14:paraId="3C7A62F0" w14:textId="67132BC1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6 (43.24)</w:t>
            </w:r>
          </w:p>
        </w:tc>
        <w:tc>
          <w:tcPr>
            <w:tcW w:w="882" w:type="dxa"/>
          </w:tcPr>
          <w:p w14:paraId="431F7BFC" w14:textId="436A1044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50)</w:t>
            </w:r>
          </w:p>
        </w:tc>
        <w:tc>
          <w:tcPr>
            <w:tcW w:w="1218" w:type="dxa"/>
          </w:tcPr>
          <w:p w14:paraId="0972C035" w14:textId="315F8310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4 (73.91)</w:t>
            </w:r>
          </w:p>
        </w:tc>
        <w:tc>
          <w:tcPr>
            <w:tcW w:w="972" w:type="dxa"/>
          </w:tcPr>
          <w:p w14:paraId="3E771F4C" w14:textId="2B615136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2 (70.59)</w:t>
            </w:r>
          </w:p>
        </w:tc>
        <w:tc>
          <w:tcPr>
            <w:tcW w:w="972" w:type="dxa"/>
          </w:tcPr>
          <w:p w14:paraId="36F0D235" w14:textId="466FAF79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33.33)</w:t>
            </w:r>
          </w:p>
        </w:tc>
        <w:tc>
          <w:tcPr>
            <w:tcW w:w="972" w:type="dxa"/>
          </w:tcPr>
          <w:p w14:paraId="24B0C6D3" w14:textId="6C84FD83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7 (48.21)</w:t>
            </w:r>
          </w:p>
        </w:tc>
        <w:tc>
          <w:tcPr>
            <w:tcW w:w="890" w:type="dxa"/>
          </w:tcPr>
          <w:p w14:paraId="1C221737" w14:textId="2E6DC66C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40)</w:t>
            </w:r>
          </w:p>
        </w:tc>
        <w:tc>
          <w:tcPr>
            <w:tcW w:w="990" w:type="dxa"/>
          </w:tcPr>
          <w:p w14:paraId="7B562E40" w14:textId="201FA751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66.67)</w:t>
            </w:r>
          </w:p>
        </w:tc>
        <w:tc>
          <w:tcPr>
            <w:tcW w:w="1053" w:type="dxa"/>
          </w:tcPr>
          <w:p w14:paraId="796F09C0" w14:textId="21597C06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4.29)</w:t>
            </w:r>
          </w:p>
        </w:tc>
        <w:tc>
          <w:tcPr>
            <w:tcW w:w="972" w:type="dxa"/>
          </w:tcPr>
          <w:p w14:paraId="33D603FC" w14:textId="2D9BDD04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76.92)</w:t>
            </w:r>
          </w:p>
        </w:tc>
        <w:tc>
          <w:tcPr>
            <w:tcW w:w="1203" w:type="dxa"/>
            <w:noWrap/>
            <w:hideMark/>
          </w:tcPr>
          <w:p w14:paraId="6239188C" w14:textId="038C48C2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6 (73.02)</w:t>
            </w:r>
          </w:p>
        </w:tc>
        <w:tc>
          <w:tcPr>
            <w:tcW w:w="1203" w:type="dxa"/>
            <w:noWrap/>
            <w:hideMark/>
          </w:tcPr>
          <w:p w14:paraId="6239188D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9 (70.37)</w:t>
            </w:r>
          </w:p>
        </w:tc>
        <w:tc>
          <w:tcPr>
            <w:tcW w:w="1203" w:type="dxa"/>
            <w:noWrap/>
            <w:hideMark/>
          </w:tcPr>
          <w:p w14:paraId="62391890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7 (70)</w:t>
            </w:r>
          </w:p>
        </w:tc>
        <w:tc>
          <w:tcPr>
            <w:tcW w:w="1203" w:type="dxa"/>
            <w:noWrap/>
            <w:hideMark/>
          </w:tcPr>
          <w:p w14:paraId="6239189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8 (64.29)</w:t>
            </w:r>
          </w:p>
        </w:tc>
        <w:tc>
          <w:tcPr>
            <w:tcW w:w="1203" w:type="dxa"/>
            <w:noWrap/>
            <w:hideMark/>
          </w:tcPr>
          <w:p w14:paraId="62391892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62391897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4 (88.89)</w:t>
            </w:r>
          </w:p>
        </w:tc>
        <w:tc>
          <w:tcPr>
            <w:tcW w:w="1066" w:type="dxa"/>
          </w:tcPr>
          <w:p w14:paraId="3E66565C" w14:textId="50CB24D5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62.5)</w:t>
            </w:r>
          </w:p>
        </w:tc>
      </w:tr>
      <w:tr w:rsidR="007A4F6C" w:rsidRPr="004D66FB" w14:paraId="623918C5" w14:textId="00FC4E1D" w:rsidTr="00155C65">
        <w:trPr>
          <w:trHeight w:val="302"/>
        </w:trPr>
        <w:tc>
          <w:tcPr>
            <w:tcW w:w="5864" w:type="dxa"/>
            <w:noWrap/>
            <w:hideMark/>
          </w:tcPr>
          <w:p w14:paraId="714FE196" w14:textId="77777777" w:rsidR="00AD39BB" w:rsidRPr="00155C65" w:rsidRDefault="00AD39BB" w:rsidP="00AD39BB">
            <w:pPr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  <w:t>Reasons for not initiating or continuing systemic treatment</w:t>
            </w:r>
          </w:p>
          <w:p w14:paraId="03E988B3" w14:textId="77777777" w:rsidR="00AD39BB" w:rsidRPr="00155C65" w:rsidRDefault="00AD39BB" w:rsidP="00C75E22">
            <w:pPr>
              <w:ind w:left="174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  <w:t xml:space="preserve">Improved supportive care as systemic treatment is contraindicated </w:t>
            </w:r>
          </w:p>
          <w:p w14:paraId="5E96E5BF" w14:textId="77777777" w:rsidR="00DA28F4" w:rsidRPr="00155C65" w:rsidRDefault="00DA28F4" w:rsidP="00DA28F4">
            <w:pPr>
              <w:ind w:left="174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  <w:t>Improved supportive care favored by the pandemic</w:t>
            </w:r>
          </w:p>
          <w:p w14:paraId="623918B0" w14:textId="5DF8ADD2" w:rsidR="007A4F6C" w:rsidRPr="00155C65" w:rsidRDefault="00DA28F4" w:rsidP="00DA28F4">
            <w:pPr>
              <w:ind w:left="174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  <w:t>Mixed reasons</w:t>
            </w:r>
          </w:p>
        </w:tc>
        <w:tc>
          <w:tcPr>
            <w:tcW w:w="1123" w:type="dxa"/>
            <w:noWrap/>
            <w:hideMark/>
          </w:tcPr>
          <w:p w14:paraId="7A0EB668" w14:textId="77777777" w:rsidR="00C75E22" w:rsidRPr="00155C65" w:rsidRDefault="00C75E22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49AF441D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2.07)</w:t>
            </w:r>
          </w:p>
          <w:p w14:paraId="17DBB6C6" w14:textId="77777777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7 (1.45)</w:t>
            </w:r>
          </w:p>
          <w:p w14:paraId="623918B1" w14:textId="1DEABB37" w:rsidR="0007434F" w:rsidRPr="00155C65" w:rsidRDefault="0007434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4 (4.98)</w:t>
            </w:r>
          </w:p>
        </w:tc>
        <w:tc>
          <w:tcPr>
            <w:tcW w:w="1117" w:type="dxa"/>
          </w:tcPr>
          <w:p w14:paraId="2609A467" w14:textId="77777777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1D64AF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AC42171" w14:textId="77777777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0D2685F" w14:textId="3143E356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2" w:type="dxa"/>
            <w:noWrap/>
            <w:hideMark/>
          </w:tcPr>
          <w:p w14:paraId="7058CFEB" w14:textId="77777777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6E2436E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F61D490" w14:textId="77777777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8B2" w14:textId="2724680A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46" w:type="dxa"/>
          </w:tcPr>
          <w:p w14:paraId="40B02141" w14:textId="77777777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39B5658A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2.7)</w:t>
            </w:r>
          </w:p>
          <w:p w14:paraId="36BFF5BB" w14:textId="77777777" w:rsidR="00DA28F4" w:rsidRPr="00155C65" w:rsidRDefault="00DA28F4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0.81)</w:t>
            </w:r>
          </w:p>
          <w:p w14:paraId="771C386F" w14:textId="7D42D1EF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21.62)</w:t>
            </w:r>
          </w:p>
        </w:tc>
        <w:tc>
          <w:tcPr>
            <w:tcW w:w="882" w:type="dxa"/>
          </w:tcPr>
          <w:p w14:paraId="1ACD3D00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3B3DFA66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B9B3D71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883AE9B" w14:textId="5D90BE1D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</w:tc>
        <w:tc>
          <w:tcPr>
            <w:tcW w:w="1218" w:type="dxa"/>
          </w:tcPr>
          <w:p w14:paraId="1443FA72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3A5334B3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8AE51CC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2.17)</w:t>
            </w:r>
          </w:p>
          <w:p w14:paraId="1C26F220" w14:textId="6284E11D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2.17)</w:t>
            </w:r>
          </w:p>
        </w:tc>
        <w:tc>
          <w:tcPr>
            <w:tcW w:w="972" w:type="dxa"/>
          </w:tcPr>
          <w:p w14:paraId="549660C0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2167B06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5.88)</w:t>
            </w:r>
          </w:p>
          <w:p w14:paraId="39FB2483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826E900" w14:textId="72B48CE2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5.88)</w:t>
            </w:r>
          </w:p>
        </w:tc>
        <w:tc>
          <w:tcPr>
            <w:tcW w:w="972" w:type="dxa"/>
          </w:tcPr>
          <w:p w14:paraId="3AA7C855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512C9E6D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33)</w:t>
            </w:r>
          </w:p>
          <w:p w14:paraId="57E62FC1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2E50C10" w14:textId="34C2D19C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16.67)</w:t>
            </w:r>
          </w:p>
        </w:tc>
        <w:tc>
          <w:tcPr>
            <w:tcW w:w="972" w:type="dxa"/>
          </w:tcPr>
          <w:p w14:paraId="5C6942E5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971A2DF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7.14)</w:t>
            </w:r>
          </w:p>
          <w:p w14:paraId="3E37DABC" w14:textId="77777777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2C1C7CD" w14:textId="7FCF3BCE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3.57)</w:t>
            </w:r>
          </w:p>
        </w:tc>
        <w:tc>
          <w:tcPr>
            <w:tcW w:w="890" w:type="dxa"/>
          </w:tcPr>
          <w:p w14:paraId="7F9522B1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33B1471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C145BF8" w14:textId="77777777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06C4734" w14:textId="44191DB9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90" w:type="dxa"/>
          </w:tcPr>
          <w:p w14:paraId="0119D8DD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6906DB3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B28F16B" w14:textId="77777777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FB35612" w14:textId="0CC256B0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3" w:type="dxa"/>
          </w:tcPr>
          <w:p w14:paraId="49DC221D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7F3B31F8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AA7332B" w14:textId="77777777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4.29)</w:t>
            </w:r>
          </w:p>
          <w:p w14:paraId="09E5541C" w14:textId="3B62BF94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5BCEA7B0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01EABF3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F819C6D" w14:textId="77777777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DD86873" w14:textId="2A5AEC72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0A2A5AF1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7F197E7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3.17)</w:t>
            </w:r>
          </w:p>
          <w:p w14:paraId="773F37EB" w14:textId="77777777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8B9" w14:textId="4F5121CA" w:rsidR="005F079F" w:rsidRPr="00155C65" w:rsidRDefault="005F079F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4.76)</w:t>
            </w:r>
          </w:p>
        </w:tc>
        <w:tc>
          <w:tcPr>
            <w:tcW w:w="1203" w:type="dxa"/>
            <w:noWrap/>
            <w:hideMark/>
          </w:tcPr>
          <w:p w14:paraId="5BF2E880" w14:textId="77777777" w:rsidR="0025063E" w:rsidRPr="00155C65" w:rsidRDefault="0025063E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2CF30B2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8B68A7E" w14:textId="77777777" w:rsidR="00EE276D" w:rsidRPr="00155C65" w:rsidRDefault="00EE276D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8BA" w14:textId="4DEBCA21" w:rsidR="00EE276D" w:rsidRPr="00155C65" w:rsidRDefault="00EE276D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</w:tc>
        <w:tc>
          <w:tcPr>
            <w:tcW w:w="1203" w:type="dxa"/>
            <w:noWrap/>
            <w:hideMark/>
          </w:tcPr>
          <w:p w14:paraId="460E5B60" w14:textId="77777777" w:rsidR="00EE276D" w:rsidRPr="00155C65" w:rsidRDefault="00EE276D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99DAE23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D608C24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8BD" w14:textId="2BED3DD6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</w:tc>
        <w:tc>
          <w:tcPr>
            <w:tcW w:w="1203" w:type="dxa"/>
            <w:noWrap/>
            <w:hideMark/>
          </w:tcPr>
          <w:p w14:paraId="429938BA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694F67F9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476DE9F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57)</w:t>
            </w:r>
          </w:p>
          <w:p w14:paraId="623918BE" w14:textId="5F47254B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5B26D90C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9E6621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2BB12B4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8BF" w14:textId="4DC9468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1DF6D76F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61A712B9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  <w:p w14:paraId="20F1EF6E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8C4" w14:textId="7C7B158B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</w:tc>
        <w:tc>
          <w:tcPr>
            <w:tcW w:w="1066" w:type="dxa"/>
          </w:tcPr>
          <w:p w14:paraId="7C772308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B0667C0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EEE3A35" w14:textId="77777777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30D13AD" w14:textId="743BEF00" w:rsidR="00D022D3" w:rsidRPr="00155C65" w:rsidRDefault="00D022D3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</w:tr>
      <w:tr w:rsidR="007A4F6C" w:rsidRPr="004D66FB" w14:paraId="62391933" w14:textId="14F555D5" w:rsidTr="00155C65">
        <w:trPr>
          <w:trHeight w:val="302"/>
        </w:trPr>
        <w:tc>
          <w:tcPr>
            <w:tcW w:w="5864" w:type="dxa"/>
            <w:noWrap/>
            <w:hideMark/>
          </w:tcPr>
          <w:p w14:paraId="4D08DA89" w14:textId="77777777" w:rsidR="001732DD" w:rsidRPr="00155C65" w:rsidRDefault="001732DD" w:rsidP="001732DD">
            <w:pPr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Type of systemic treatment</w:t>
            </w:r>
          </w:p>
          <w:p w14:paraId="421E33F8" w14:textId="77777777" w:rsidR="007E362F" w:rsidRPr="00155C65" w:rsidRDefault="007E362F" w:rsidP="007E362F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First-line chemotherapy with palliative intention</w:t>
            </w:r>
          </w:p>
          <w:p w14:paraId="24AAB85C" w14:textId="77777777" w:rsidR="00A82140" w:rsidRPr="00155C65" w:rsidRDefault="00A82140" w:rsidP="00A82140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First-line chemotherapy with intention to convert</w:t>
            </w:r>
          </w:p>
          <w:p w14:paraId="446F7352" w14:textId="77777777" w:rsidR="00A82140" w:rsidRPr="00155C65" w:rsidRDefault="00A82140" w:rsidP="00A82140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Second-line chemotherapy</w:t>
            </w:r>
          </w:p>
          <w:p w14:paraId="02A7D8B9" w14:textId="77777777" w:rsidR="00A82140" w:rsidRPr="00155C65" w:rsidRDefault="00A82140" w:rsidP="00A82140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Third-line chemotherapy or beyond</w:t>
            </w:r>
          </w:p>
          <w:p w14:paraId="6239191E" w14:textId="2F46E57A" w:rsidR="007A4F6C" w:rsidRPr="00155C65" w:rsidRDefault="00A82140" w:rsidP="00155C65">
            <w:pPr>
              <w:ind w:left="174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Adjuvant chemotherapy for metastasis resection</w:t>
            </w:r>
          </w:p>
        </w:tc>
        <w:tc>
          <w:tcPr>
            <w:tcW w:w="1123" w:type="dxa"/>
            <w:noWrap/>
            <w:hideMark/>
          </w:tcPr>
          <w:p w14:paraId="0EABED10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761751D5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26 (26.14)</w:t>
            </w:r>
          </w:p>
          <w:p w14:paraId="6D59CBAA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0 (8.3)</w:t>
            </w:r>
          </w:p>
          <w:p w14:paraId="1057EA99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67 (13.9)</w:t>
            </w:r>
          </w:p>
          <w:p w14:paraId="43E39640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1 (6.43)</w:t>
            </w:r>
          </w:p>
          <w:p w14:paraId="6239191F" w14:textId="0D07DCA9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1.66)</w:t>
            </w:r>
          </w:p>
        </w:tc>
        <w:tc>
          <w:tcPr>
            <w:tcW w:w="1117" w:type="dxa"/>
          </w:tcPr>
          <w:p w14:paraId="4A127FD4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0F3B4C5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6.67)</w:t>
            </w:r>
          </w:p>
          <w:p w14:paraId="47183ACA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0C997DF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AEF6527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0653CEF" w14:textId="7D08858C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2" w:type="dxa"/>
            <w:noWrap/>
            <w:hideMark/>
          </w:tcPr>
          <w:p w14:paraId="7919F35B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77A3E200" w14:textId="7909694F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7 (58.33)</w:t>
            </w:r>
          </w:p>
          <w:p w14:paraId="22FD94C8" w14:textId="754187E2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6.67)</w:t>
            </w:r>
          </w:p>
          <w:p w14:paraId="168DD0FD" w14:textId="59972C7C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6.67)</w:t>
            </w:r>
          </w:p>
          <w:p w14:paraId="671513FE" w14:textId="7BEE1E32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20" w14:textId="2EACF202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46" w:type="dxa"/>
          </w:tcPr>
          <w:p w14:paraId="2039078D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81673DC" w14:textId="4BABFDEB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27.03)</w:t>
            </w:r>
          </w:p>
          <w:p w14:paraId="076E5DC8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5.41)</w:t>
            </w:r>
          </w:p>
          <w:p w14:paraId="34D545D7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8.11)</w:t>
            </w:r>
          </w:p>
          <w:p w14:paraId="10A79500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2.7)</w:t>
            </w:r>
          </w:p>
          <w:p w14:paraId="26A8A56E" w14:textId="080BE710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882" w:type="dxa"/>
          </w:tcPr>
          <w:p w14:paraId="1C8A7FD0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C26BDA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30)</w:t>
            </w:r>
          </w:p>
          <w:p w14:paraId="426E1E66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219E495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6FD20A8C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5055FC67" w14:textId="67EB9B30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18" w:type="dxa"/>
          </w:tcPr>
          <w:p w14:paraId="691A0E76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1AE4A32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7 (36.96)</w:t>
            </w:r>
          </w:p>
          <w:p w14:paraId="5F2733FA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8.7)</w:t>
            </w:r>
          </w:p>
          <w:p w14:paraId="4A2A40EA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19.57)</w:t>
            </w:r>
          </w:p>
          <w:p w14:paraId="2A10E3F3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6.52)</w:t>
            </w:r>
          </w:p>
          <w:p w14:paraId="737C8501" w14:textId="6505AEFA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2.17)</w:t>
            </w:r>
          </w:p>
        </w:tc>
        <w:tc>
          <w:tcPr>
            <w:tcW w:w="972" w:type="dxa"/>
          </w:tcPr>
          <w:p w14:paraId="06A65DC3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B259ED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7 (41.18)</w:t>
            </w:r>
          </w:p>
          <w:p w14:paraId="0B0EECCC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5.88)</w:t>
            </w:r>
          </w:p>
          <w:p w14:paraId="2B9BE8B5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23.53)</w:t>
            </w:r>
          </w:p>
          <w:p w14:paraId="4805497E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3FAB814" w14:textId="0DE14DCE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08DAE445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4C1E0F0" w14:textId="7A3CC83E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16.67)</w:t>
            </w:r>
          </w:p>
          <w:p w14:paraId="7BBEE3B1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68F44A9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3.33)</w:t>
            </w:r>
          </w:p>
          <w:p w14:paraId="0DDEA45B" w14:textId="77777777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33)</w:t>
            </w:r>
          </w:p>
          <w:p w14:paraId="6198A836" w14:textId="3153E31E" w:rsidR="00A82140" w:rsidRPr="00155C65" w:rsidRDefault="00A82140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7B01E7B9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12B48461" w14:textId="2A5431A9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17.86)</w:t>
            </w:r>
          </w:p>
          <w:p w14:paraId="25BE215F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43563F8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16.07)</w:t>
            </w:r>
          </w:p>
          <w:p w14:paraId="53E15883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14.29)</w:t>
            </w:r>
          </w:p>
          <w:p w14:paraId="2AE8904B" w14:textId="070D7528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890" w:type="dxa"/>
          </w:tcPr>
          <w:p w14:paraId="58F42710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566C31D7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20)</w:t>
            </w:r>
          </w:p>
          <w:p w14:paraId="674D8817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4)</w:t>
            </w:r>
          </w:p>
          <w:p w14:paraId="5D62F53B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8)</w:t>
            </w:r>
          </w:p>
          <w:p w14:paraId="3122DB09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8)</w:t>
            </w:r>
          </w:p>
          <w:p w14:paraId="2298F72D" w14:textId="2139B5D3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90" w:type="dxa"/>
          </w:tcPr>
          <w:p w14:paraId="67365B6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4AC8F5AF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25)</w:t>
            </w:r>
          </w:p>
          <w:p w14:paraId="3D533907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52032A5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25)</w:t>
            </w:r>
          </w:p>
          <w:p w14:paraId="3A6F5DE1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343917CA" w14:textId="5D7166F1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3" w:type="dxa"/>
          </w:tcPr>
          <w:p w14:paraId="611CA952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33E65C45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4.29)</w:t>
            </w:r>
          </w:p>
          <w:p w14:paraId="1BA11D5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44FFC23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D834F70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07AF32C" w14:textId="218B4798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31BACC40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5F34E5DD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38.46)</w:t>
            </w:r>
          </w:p>
          <w:p w14:paraId="138056B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C06C22C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5.38)</w:t>
            </w:r>
          </w:p>
          <w:p w14:paraId="3C5B01AF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23.08)</w:t>
            </w:r>
          </w:p>
          <w:p w14:paraId="37CFD718" w14:textId="0A5C6195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6E6BE6B9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6BB59EC7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7 (26.98)</w:t>
            </w:r>
          </w:p>
          <w:p w14:paraId="7E91C747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14.29)</w:t>
            </w:r>
          </w:p>
          <w:p w14:paraId="3443EA0C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4 (22.22)</w:t>
            </w:r>
          </w:p>
          <w:p w14:paraId="0030E100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3.17)</w:t>
            </w:r>
          </w:p>
          <w:p w14:paraId="62391927" w14:textId="6E345A72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6.35)</w:t>
            </w:r>
          </w:p>
        </w:tc>
        <w:tc>
          <w:tcPr>
            <w:tcW w:w="1203" w:type="dxa"/>
            <w:noWrap/>
            <w:hideMark/>
          </w:tcPr>
          <w:p w14:paraId="7A2575FD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3B7D60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1.11)</w:t>
            </w:r>
          </w:p>
          <w:p w14:paraId="0400E44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33.33)</w:t>
            </w:r>
          </w:p>
          <w:p w14:paraId="1B26615D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7.41)</w:t>
            </w:r>
          </w:p>
          <w:p w14:paraId="7801B2A0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1.11)</w:t>
            </w:r>
          </w:p>
          <w:p w14:paraId="62391928" w14:textId="742EA12D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7.41)</w:t>
            </w:r>
          </w:p>
        </w:tc>
        <w:tc>
          <w:tcPr>
            <w:tcW w:w="1203" w:type="dxa"/>
            <w:noWrap/>
            <w:hideMark/>
          </w:tcPr>
          <w:p w14:paraId="6466B13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043E03A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50)</w:t>
            </w:r>
          </w:p>
          <w:p w14:paraId="22639378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63F0D94" w14:textId="3BF8A5A2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1D504134" w14:textId="77777777" w:rsidR="00EB3EEC" w:rsidRPr="00155C65" w:rsidRDefault="00EB3EEC" w:rsidP="00EB3EE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6239192B" w14:textId="6C205417" w:rsidR="00EB3EEC" w:rsidRPr="00155C65" w:rsidRDefault="00EB3EEC" w:rsidP="00155C6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74FEB294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5CC529FC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28.57)</w:t>
            </w:r>
          </w:p>
          <w:p w14:paraId="3300BA55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7 (25)</w:t>
            </w:r>
          </w:p>
          <w:p w14:paraId="47B767F6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0.71)</w:t>
            </w:r>
          </w:p>
          <w:p w14:paraId="163D44D9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2C" w14:textId="4786F4B3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1D600D6A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4F427BD5" w14:textId="0FF3F739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6500FE1" w14:textId="7D494AB6" w:rsidR="00EB3EEC" w:rsidRPr="00155C65" w:rsidRDefault="00EB3EEC" w:rsidP="00EB3EE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3E31B2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751B711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2D" w14:textId="04E8D302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3136A63F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738FE64" w14:textId="72A4A40E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3 (48.15)</w:t>
            </w:r>
          </w:p>
          <w:p w14:paraId="179D00AE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  <w:p w14:paraId="4B020A82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29.63)</w:t>
            </w:r>
          </w:p>
          <w:p w14:paraId="11209D9F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7.41)</w:t>
            </w:r>
          </w:p>
          <w:p w14:paraId="62391932" w14:textId="2B4BA059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66" w:type="dxa"/>
          </w:tcPr>
          <w:p w14:paraId="04072B46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</w:p>
          <w:p w14:paraId="2A721FAA" w14:textId="5B165D53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8.75)</w:t>
            </w:r>
          </w:p>
          <w:p w14:paraId="51EBBFD7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8.75)</w:t>
            </w:r>
          </w:p>
          <w:p w14:paraId="1AC176DC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A20B2F6" w14:textId="77777777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8.75)</w:t>
            </w:r>
          </w:p>
          <w:p w14:paraId="377827FA" w14:textId="637E6972" w:rsidR="00EB3EEC" w:rsidRPr="00155C65" w:rsidRDefault="00EB3EE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6.25)</w:t>
            </w:r>
          </w:p>
        </w:tc>
      </w:tr>
      <w:tr w:rsidR="007A4F6C" w:rsidRPr="004D66FB" w14:paraId="623919A1" w14:textId="34A43016" w:rsidTr="00155C65">
        <w:trPr>
          <w:trHeight w:val="302"/>
        </w:trPr>
        <w:tc>
          <w:tcPr>
            <w:tcW w:w="5864" w:type="dxa"/>
            <w:noWrap/>
            <w:hideMark/>
          </w:tcPr>
          <w:p w14:paraId="4750E7B3" w14:textId="77777777" w:rsidR="00E3240F" w:rsidRPr="00155C65" w:rsidRDefault="00E3240F" w:rsidP="00D3395D">
            <w:pPr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Modification of the regimen</w:t>
            </w:r>
          </w:p>
          <w:p w14:paraId="05D5879C" w14:textId="77777777" w:rsidR="00E3240F" w:rsidRPr="00155C65" w:rsidRDefault="00E3240F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 xml:space="preserve">Alternative antineoplastic agents to the standard </w:t>
            </w:r>
          </w:p>
          <w:p w14:paraId="6BC02D62" w14:textId="77777777" w:rsidR="00E3240F" w:rsidRPr="00155C65" w:rsidRDefault="00E3240F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Standard regimen adjusting dose</w:t>
            </w:r>
          </w:p>
          <w:p w14:paraId="4699EDE8" w14:textId="77777777" w:rsidR="00E3240F" w:rsidRPr="00155C65" w:rsidRDefault="00E3240F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Standard regimen adjusting interval</w:t>
            </w:r>
          </w:p>
          <w:p w14:paraId="1A48A6F0" w14:textId="77777777" w:rsidR="00E3240F" w:rsidRPr="00155C65" w:rsidRDefault="00E3240F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Standard regimen adjusting dose and interval</w:t>
            </w:r>
          </w:p>
          <w:p w14:paraId="6239198C" w14:textId="384B3F8C" w:rsidR="007A4F6C" w:rsidRPr="00155C65" w:rsidRDefault="00E3240F" w:rsidP="00155C65">
            <w:pPr>
              <w:ind w:left="174"/>
              <w:rPr>
                <w:rFonts w:eastAsia="Times New Roman" w:cs="Arial"/>
                <w:b/>
                <w:bCs/>
                <w:color w:val="000000"/>
                <w:sz w:val="16"/>
                <w:szCs w:val="18"/>
                <w:lang w:val="en-US" w:eastAsia="es-E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Change the route of administration of any drug from IV to oral</w:t>
            </w:r>
          </w:p>
        </w:tc>
        <w:tc>
          <w:tcPr>
            <w:tcW w:w="1123" w:type="dxa"/>
            <w:noWrap/>
            <w:hideMark/>
          </w:tcPr>
          <w:p w14:paraId="7E25720F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0 (10.37)</w:t>
            </w:r>
          </w:p>
          <w:p w14:paraId="7D95AE25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1.87)</w:t>
            </w:r>
          </w:p>
          <w:p w14:paraId="7246B5A7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5 (3.11)</w:t>
            </w:r>
          </w:p>
          <w:p w14:paraId="1DB3BD62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7 (3.53)</w:t>
            </w:r>
          </w:p>
          <w:p w14:paraId="137519DE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6 (1.24)</w:t>
            </w:r>
          </w:p>
          <w:p w14:paraId="6239198D" w14:textId="0E6E1525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0.62)</w:t>
            </w:r>
          </w:p>
        </w:tc>
        <w:tc>
          <w:tcPr>
            <w:tcW w:w="1117" w:type="dxa"/>
          </w:tcPr>
          <w:p w14:paraId="689815A8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8.33)</w:t>
            </w:r>
          </w:p>
          <w:p w14:paraId="2D83B7FB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135EBE1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CA6EC74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ACA168D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4.17)</w:t>
            </w:r>
          </w:p>
          <w:p w14:paraId="63EFBFB1" w14:textId="25CFF52B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4.17)</w:t>
            </w:r>
          </w:p>
        </w:tc>
        <w:tc>
          <w:tcPr>
            <w:tcW w:w="1052" w:type="dxa"/>
            <w:noWrap/>
            <w:hideMark/>
          </w:tcPr>
          <w:p w14:paraId="606BECC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6.67)</w:t>
            </w:r>
          </w:p>
          <w:p w14:paraId="27669789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25D01A12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B84D9F7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72AA9FC2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8E" w14:textId="16BFDD2D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46" w:type="dxa"/>
          </w:tcPr>
          <w:p w14:paraId="0A47055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24.32)</w:t>
            </w:r>
          </w:p>
          <w:p w14:paraId="61A5A723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0.81)</w:t>
            </w:r>
          </w:p>
          <w:p w14:paraId="2B09C833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5.41)</w:t>
            </w:r>
          </w:p>
          <w:p w14:paraId="3152283E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5.41)</w:t>
            </w:r>
          </w:p>
          <w:p w14:paraId="37DE9297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BCF010D" w14:textId="70AA69F1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2.7)</w:t>
            </w:r>
          </w:p>
        </w:tc>
        <w:tc>
          <w:tcPr>
            <w:tcW w:w="882" w:type="dxa"/>
          </w:tcPr>
          <w:p w14:paraId="39C46FE8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4005DA7E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3B9BEAFE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792D63B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7318BF9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C111BA9" w14:textId="12D39093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18" w:type="dxa"/>
          </w:tcPr>
          <w:p w14:paraId="5BFD7470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8.7)</w:t>
            </w:r>
          </w:p>
          <w:p w14:paraId="2568DD4F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2FED366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6.52)</w:t>
            </w:r>
          </w:p>
          <w:p w14:paraId="4500D6A2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C36D1E1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2.17)</w:t>
            </w:r>
          </w:p>
          <w:p w14:paraId="7A9C4AED" w14:textId="6E1E7416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2A7566C6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6 (35.29)</w:t>
            </w:r>
          </w:p>
          <w:p w14:paraId="74F478B7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1C80CEC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2A4B118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29.41)</w:t>
            </w:r>
          </w:p>
          <w:p w14:paraId="132ACD1F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5.88)</w:t>
            </w:r>
          </w:p>
          <w:p w14:paraId="59B9C1B2" w14:textId="6C0BEB36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590E0B0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ACAF0F4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68A8474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B081861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09C0A97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BAF2184" w14:textId="2D4F3C64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71894904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AC322A1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B143DD9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29592FD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F34AFC7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DC58D39" w14:textId="6348442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890" w:type="dxa"/>
          </w:tcPr>
          <w:p w14:paraId="75E2E259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4)</w:t>
            </w:r>
          </w:p>
          <w:p w14:paraId="1C12799A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BCFD9CC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FE31A36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6715ED1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4)</w:t>
            </w:r>
          </w:p>
          <w:p w14:paraId="3079A5FA" w14:textId="464F1932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90" w:type="dxa"/>
          </w:tcPr>
          <w:p w14:paraId="310CEFB8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58552FCC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71789A9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D090F75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FA2C709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2293273" w14:textId="42BA5B58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</w:tc>
        <w:tc>
          <w:tcPr>
            <w:tcW w:w="1053" w:type="dxa"/>
          </w:tcPr>
          <w:p w14:paraId="49BFFD0C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55B8FDF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4AB480A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9F75BEF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18EB16B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0E225C0" w14:textId="3A394EA8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7E81461A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5.38)</w:t>
            </w:r>
          </w:p>
          <w:p w14:paraId="406B3F61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D6B4C12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8523497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5.38)</w:t>
            </w:r>
          </w:p>
          <w:p w14:paraId="14B86DFC" w14:textId="77777777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ECF0C8C" w14:textId="026009F5" w:rsidR="009B171E" w:rsidRPr="00155C65" w:rsidRDefault="009B171E" w:rsidP="009B171E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59FB3864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1 (17.46)</w:t>
            </w:r>
          </w:p>
          <w:p w14:paraId="15AF2ACC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.59)</w:t>
            </w:r>
          </w:p>
          <w:p w14:paraId="7C099F1C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4.76)</w:t>
            </w:r>
          </w:p>
          <w:p w14:paraId="1829EE8F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7.94)</w:t>
            </w:r>
          </w:p>
          <w:p w14:paraId="1BB1A151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3.17)</w:t>
            </w:r>
          </w:p>
          <w:p w14:paraId="62391995" w14:textId="08867134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4DE289A2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  <w:p w14:paraId="06C6FC8C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  <w:p w14:paraId="1AD34188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585BA80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6508DE6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96" w14:textId="3B60A2BF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1EC85F29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07F7577A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6E3A3E9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0)</w:t>
            </w:r>
          </w:p>
          <w:p w14:paraId="5613EB26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530F1E9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99" w14:textId="51BD6111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75EB607F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 (17.86)</w:t>
            </w:r>
          </w:p>
          <w:p w14:paraId="61E1E4D1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57)</w:t>
            </w:r>
          </w:p>
          <w:p w14:paraId="3214095B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7.14)</w:t>
            </w:r>
          </w:p>
          <w:p w14:paraId="45B7C352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7.14)</w:t>
            </w:r>
          </w:p>
          <w:p w14:paraId="35CD03C5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9A" w14:textId="15167463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031295C6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B0877B6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EE57676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3FE424B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C41FE48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9B" w14:textId="2AC4CB20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2CF3E12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4.81)</w:t>
            </w:r>
          </w:p>
          <w:p w14:paraId="23108828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C441FDA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4.81)</w:t>
            </w:r>
          </w:p>
          <w:p w14:paraId="6C86C64F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972B5EB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9A0" w14:textId="10B9BD88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66" w:type="dxa"/>
          </w:tcPr>
          <w:p w14:paraId="77188D5A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3F3B813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7E9667A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00D2B4B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4428EF8" w14:textId="77777777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9BB12E7" w14:textId="6873BF2C" w:rsidR="0086651D" w:rsidRPr="00155C65" w:rsidRDefault="0086651D" w:rsidP="0086651D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</w:tr>
      <w:tr w:rsidR="007A4F6C" w:rsidRPr="004D66FB" w14:paraId="62391A3C" w14:textId="741EDC30" w:rsidTr="00155C65">
        <w:trPr>
          <w:trHeight w:val="436"/>
        </w:trPr>
        <w:tc>
          <w:tcPr>
            <w:tcW w:w="5864" w:type="dxa"/>
            <w:noWrap/>
            <w:hideMark/>
          </w:tcPr>
          <w:p w14:paraId="109CE559" w14:textId="77777777" w:rsidR="003E08A1" w:rsidRPr="00155C65" w:rsidRDefault="003E08A1" w:rsidP="00D3395D">
            <w:pPr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Modification of visits</w:t>
            </w:r>
          </w:p>
          <w:p w14:paraId="6E174871" w14:textId="77777777" w:rsidR="003E08A1" w:rsidRPr="00155C65" w:rsidRDefault="003E08A1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 xml:space="preserve">Several cycles were scheduled without visits and without blood tests </w:t>
            </w:r>
          </w:p>
          <w:p w14:paraId="0E431156" w14:textId="77777777" w:rsidR="003E08A1" w:rsidRPr="00155C65" w:rsidRDefault="003E08A1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In-person and telephone visits were alternated</w:t>
            </w:r>
          </w:p>
          <w:p w14:paraId="562A89DD" w14:textId="77777777" w:rsidR="003E08A1" w:rsidRPr="00155C65" w:rsidRDefault="003E08A1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Only telephone visits were conducted</w:t>
            </w:r>
          </w:p>
          <w:p w14:paraId="62391A27" w14:textId="3595FD7E" w:rsidR="003E08A1" w:rsidRPr="00155C65" w:rsidRDefault="003E08A1" w:rsidP="00D3395D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Visits were spaced out</w:t>
            </w:r>
          </w:p>
        </w:tc>
        <w:tc>
          <w:tcPr>
            <w:tcW w:w="1123" w:type="dxa"/>
            <w:noWrap/>
            <w:hideMark/>
          </w:tcPr>
          <w:p w14:paraId="00A2B170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51 (10.58)</w:t>
            </w:r>
          </w:p>
          <w:p w14:paraId="7C7DC783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0.62)</w:t>
            </w:r>
          </w:p>
          <w:p w14:paraId="005BE4C8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1 (6.43)</w:t>
            </w:r>
          </w:p>
          <w:p w14:paraId="606472CB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0.62)</w:t>
            </w:r>
          </w:p>
          <w:p w14:paraId="62391A28" w14:textId="0894C10C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6 (3.32)</w:t>
            </w:r>
          </w:p>
        </w:tc>
        <w:tc>
          <w:tcPr>
            <w:tcW w:w="1117" w:type="dxa"/>
          </w:tcPr>
          <w:p w14:paraId="11D093B4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9BF183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310B5D3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31C09D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C889682" w14:textId="55B23AB3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2" w:type="dxa"/>
            <w:noWrap/>
            <w:hideMark/>
          </w:tcPr>
          <w:p w14:paraId="1AE43C24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6.67)</w:t>
            </w:r>
          </w:p>
          <w:p w14:paraId="40E3F5A3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04534FC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B282571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29" w14:textId="1E31109B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</w:tc>
        <w:tc>
          <w:tcPr>
            <w:tcW w:w="946" w:type="dxa"/>
          </w:tcPr>
          <w:p w14:paraId="7467D36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8 (21.62)</w:t>
            </w:r>
          </w:p>
          <w:p w14:paraId="4E269EEA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5.41)</w:t>
            </w:r>
          </w:p>
          <w:p w14:paraId="3AAB585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0.81)</w:t>
            </w:r>
          </w:p>
          <w:p w14:paraId="5A68D992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B4B9066" w14:textId="036F9953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5.41)</w:t>
            </w:r>
          </w:p>
        </w:tc>
        <w:tc>
          <w:tcPr>
            <w:tcW w:w="882" w:type="dxa"/>
          </w:tcPr>
          <w:p w14:paraId="46569062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1EDC776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A09B4C3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1686DD8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E7CB999" w14:textId="1E4AA926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18" w:type="dxa"/>
          </w:tcPr>
          <w:p w14:paraId="6CCCCBBA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6.52)</w:t>
            </w:r>
          </w:p>
          <w:p w14:paraId="07B0A18C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E323ED2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6.52)</w:t>
            </w:r>
          </w:p>
          <w:p w14:paraId="08A0B24B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BD27A3F" w14:textId="130F831D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15C3EF2D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23.53)</w:t>
            </w:r>
          </w:p>
          <w:p w14:paraId="18BB426E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F02876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24D210B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1.76)</w:t>
            </w:r>
          </w:p>
          <w:p w14:paraId="5C8FC70F" w14:textId="53F9653B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1.76)</w:t>
            </w:r>
          </w:p>
        </w:tc>
        <w:tc>
          <w:tcPr>
            <w:tcW w:w="972" w:type="dxa"/>
          </w:tcPr>
          <w:p w14:paraId="44D8F806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6.67)</w:t>
            </w:r>
          </w:p>
          <w:p w14:paraId="52AFD0C0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DE83609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6.67)</w:t>
            </w:r>
          </w:p>
          <w:p w14:paraId="106DBA69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1F98C83" w14:textId="5C94F80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72A5B0F8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5.36)</w:t>
            </w:r>
          </w:p>
          <w:p w14:paraId="59830A2F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32AA31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5BF600D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1FBD025" w14:textId="79D4C37D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5.36)</w:t>
            </w:r>
          </w:p>
        </w:tc>
        <w:tc>
          <w:tcPr>
            <w:tcW w:w="890" w:type="dxa"/>
          </w:tcPr>
          <w:p w14:paraId="655AB487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4)</w:t>
            </w:r>
          </w:p>
          <w:p w14:paraId="63CC7FC6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74EBBE0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4)</w:t>
            </w:r>
          </w:p>
          <w:p w14:paraId="628A5E42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FE55949" w14:textId="714EFAAB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90" w:type="dxa"/>
          </w:tcPr>
          <w:p w14:paraId="2E2E5B58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437317D5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166308E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86179D3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0F177C43" w14:textId="0E8B5D03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3" w:type="dxa"/>
          </w:tcPr>
          <w:p w14:paraId="38A010E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FB5E780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07F1B6D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74BFD3E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5B9A7CC" w14:textId="593EE26D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0F427DC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23.08)</w:t>
            </w:r>
          </w:p>
          <w:p w14:paraId="04E08DD8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5AE5AAE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7.69)</w:t>
            </w:r>
          </w:p>
          <w:p w14:paraId="7CD99C6D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E67270F" w14:textId="4352EBEC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15.38)</w:t>
            </w:r>
          </w:p>
        </w:tc>
        <w:tc>
          <w:tcPr>
            <w:tcW w:w="1203" w:type="dxa"/>
            <w:noWrap/>
            <w:hideMark/>
          </w:tcPr>
          <w:p w14:paraId="3A56D61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9 (30.16)</w:t>
            </w:r>
          </w:p>
          <w:p w14:paraId="30608C92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2FD90D0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9 (30.16)</w:t>
            </w:r>
          </w:p>
          <w:p w14:paraId="54A931E2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30" w14:textId="79EB9F64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3.17)</w:t>
            </w:r>
          </w:p>
        </w:tc>
        <w:tc>
          <w:tcPr>
            <w:tcW w:w="1203" w:type="dxa"/>
            <w:noWrap/>
            <w:hideMark/>
          </w:tcPr>
          <w:p w14:paraId="7F85FBB2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215CD1B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96A5EF3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0C95775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31" w14:textId="772D12C5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05C6BB7C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4132730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DD33D8B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BECE6EC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34" w14:textId="1A63B504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67808F35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7.14)</w:t>
            </w:r>
          </w:p>
          <w:p w14:paraId="4A02DC4A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AC9DC45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57)</w:t>
            </w:r>
          </w:p>
          <w:p w14:paraId="5D1437A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35" w14:textId="6BA7F3C8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57)</w:t>
            </w:r>
          </w:p>
        </w:tc>
        <w:tc>
          <w:tcPr>
            <w:tcW w:w="1203" w:type="dxa"/>
            <w:noWrap/>
            <w:hideMark/>
          </w:tcPr>
          <w:p w14:paraId="042BE6AA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33CACC6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9BCF76D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16D061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36" w14:textId="1E8F4CA4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68D5D919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1.11)</w:t>
            </w:r>
          </w:p>
          <w:p w14:paraId="6EF685BF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275DF49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F03A066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3B" w14:textId="492D61B1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1.11)</w:t>
            </w:r>
          </w:p>
        </w:tc>
        <w:tc>
          <w:tcPr>
            <w:tcW w:w="1066" w:type="dxa"/>
          </w:tcPr>
          <w:p w14:paraId="5BE5E295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D326797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1BCD031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38BB474" w14:textId="77777777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470719B" w14:textId="11969904" w:rsidR="00704C70" w:rsidRPr="00155C65" w:rsidRDefault="00704C70" w:rsidP="00704C70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</w:tr>
      <w:tr w:rsidR="007A4F6C" w:rsidRPr="004D66FB" w14:paraId="62391AAA" w14:textId="09925179" w:rsidTr="00155C65">
        <w:trPr>
          <w:trHeight w:val="302"/>
        </w:trPr>
        <w:tc>
          <w:tcPr>
            <w:tcW w:w="5864" w:type="dxa"/>
            <w:noWrap/>
            <w:hideMark/>
          </w:tcPr>
          <w:p w14:paraId="6D0B58C2" w14:textId="77777777" w:rsidR="00C210E8" w:rsidRPr="00155C65" w:rsidRDefault="00C210E8" w:rsidP="00C210E8">
            <w:pPr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Suitability for metastasis surgery</w:t>
            </w:r>
          </w:p>
          <w:p w14:paraId="6758FC37" w14:textId="77777777" w:rsidR="00C210E8" w:rsidRPr="00155C65" w:rsidRDefault="00C210E8" w:rsidP="00C210E8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Performed as scheduled</w:t>
            </w:r>
          </w:p>
          <w:p w14:paraId="5BD0BFFE" w14:textId="77777777" w:rsidR="00C210E8" w:rsidRPr="00155C65" w:rsidRDefault="00C210E8" w:rsidP="00C210E8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Delayed due to COVID-19</w:t>
            </w:r>
          </w:p>
          <w:p w14:paraId="72625055" w14:textId="77777777" w:rsidR="00C210E8" w:rsidRPr="00155C65" w:rsidRDefault="00C210E8" w:rsidP="00C210E8">
            <w:pPr>
              <w:ind w:left="457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Chemotherapy was continued</w:t>
            </w:r>
          </w:p>
          <w:p w14:paraId="10509B0D" w14:textId="77777777" w:rsidR="00C210E8" w:rsidRPr="00155C65" w:rsidRDefault="00C210E8" w:rsidP="00C210E8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Rejected due to disease progression</w:t>
            </w:r>
          </w:p>
          <w:p w14:paraId="62391A95" w14:textId="7AD31EC6" w:rsidR="007A4F6C" w:rsidRPr="00155C65" w:rsidRDefault="00C210E8" w:rsidP="00C210E8">
            <w:pPr>
              <w:ind w:left="174"/>
              <w:rPr>
                <w:rFonts w:cs="Arial"/>
                <w:b/>
                <w:bCs/>
                <w:sz w:val="16"/>
                <w:szCs w:val="18"/>
                <w:lang w:val="en-US"/>
              </w:rPr>
            </w:pPr>
            <w:r w:rsidRPr="00155C65">
              <w:rPr>
                <w:rFonts w:cs="Arial"/>
                <w:b/>
                <w:bCs/>
                <w:sz w:val="16"/>
                <w:szCs w:val="18"/>
                <w:lang w:val="en-US"/>
              </w:rPr>
              <w:t>Replaced by locoregional treatments (Yttrium Microspheres)</w:t>
            </w:r>
          </w:p>
        </w:tc>
        <w:tc>
          <w:tcPr>
            <w:tcW w:w="1123" w:type="dxa"/>
            <w:noWrap/>
            <w:hideMark/>
          </w:tcPr>
          <w:p w14:paraId="3BA27EDF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7 (5.6)</w:t>
            </w:r>
          </w:p>
          <w:p w14:paraId="63E9F4F8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0 (4.15)</w:t>
            </w:r>
          </w:p>
          <w:p w14:paraId="2167C4A2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0.83)</w:t>
            </w:r>
          </w:p>
          <w:p w14:paraId="24EF3BF7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0.83)</w:t>
            </w:r>
          </w:p>
          <w:p w14:paraId="08DC46A7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0.21)</w:t>
            </w:r>
          </w:p>
          <w:p w14:paraId="62391A96" w14:textId="058F38EE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0.41)</w:t>
            </w:r>
          </w:p>
        </w:tc>
        <w:tc>
          <w:tcPr>
            <w:tcW w:w="1117" w:type="dxa"/>
          </w:tcPr>
          <w:p w14:paraId="2DBF3D39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C9C7D24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A7981DB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7775BD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BECC2EE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04010C0" w14:textId="64FEF42F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2" w:type="dxa"/>
            <w:noWrap/>
            <w:hideMark/>
          </w:tcPr>
          <w:p w14:paraId="73A4FC96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1B7B07E5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59EAAA57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A95B6C1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C90DA35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97" w14:textId="5C102A20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46" w:type="dxa"/>
          </w:tcPr>
          <w:p w14:paraId="662C678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8.11)</w:t>
            </w:r>
          </w:p>
          <w:p w14:paraId="508BB14E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A1DE5B7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8.11)</w:t>
            </w:r>
          </w:p>
          <w:p w14:paraId="080251EF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8.11)</w:t>
            </w:r>
          </w:p>
          <w:p w14:paraId="5C0DF6FE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0CB6E10" w14:textId="1EC95ED1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882" w:type="dxa"/>
          </w:tcPr>
          <w:p w14:paraId="168986F9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50BAD10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BFB17E8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AD0D1A3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8071018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A98F67A" w14:textId="12010CD6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18" w:type="dxa"/>
          </w:tcPr>
          <w:p w14:paraId="3DB7B04C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8.7)</w:t>
            </w:r>
          </w:p>
          <w:p w14:paraId="4AF326B4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8.7)</w:t>
            </w:r>
          </w:p>
          <w:p w14:paraId="6D20B216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A5CE902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963C4AB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E2493AA" w14:textId="037CD740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5F96A7D4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5.88)</w:t>
            </w:r>
          </w:p>
          <w:p w14:paraId="31B14FB3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5.88)</w:t>
            </w:r>
          </w:p>
          <w:p w14:paraId="7A4B5E24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8677C4C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51834C4" w14:textId="77777777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61958BF" w14:textId="3CAD3625" w:rsidR="00C210E8" w:rsidRPr="00155C65" w:rsidRDefault="00C210E8" w:rsidP="00C210E8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5627931E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743B8FE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C1CD2FA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8D6671C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43E700A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9A066A3" w14:textId="4A5D2BCA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0AF04EC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00B724D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22CC26D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A2B89E4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355D5CE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069AC12" w14:textId="1EF821D8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890" w:type="dxa"/>
          </w:tcPr>
          <w:p w14:paraId="64747330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73EE4C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489CF1A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5DAC4BB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4B9FAD3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D983E47" w14:textId="5DD82FAA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90" w:type="dxa"/>
          </w:tcPr>
          <w:p w14:paraId="1FC9755A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0EA7BFE1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8.33)</w:t>
            </w:r>
          </w:p>
          <w:p w14:paraId="5478D542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A9A197F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4D0F2C8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A7ABA3D" w14:textId="1EFEADBD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053" w:type="dxa"/>
          </w:tcPr>
          <w:p w14:paraId="4FE7E83B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EC4FC7F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6175E8B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992BC22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D4842B0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C1B4A2F" w14:textId="683327B6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972" w:type="dxa"/>
          </w:tcPr>
          <w:p w14:paraId="6378F436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23DA75E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024A7C45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E8E229A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DD26F5A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DF9B9F2" w14:textId="7D068E68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25EDE842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0 (15.87)</w:t>
            </w:r>
          </w:p>
          <w:p w14:paraId="32F4042C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9 (14.29)</w:t>
            </w:r>
          </w:p>
          <w:p w14:paraId="5650CE72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.59)</w:t>
            </w:r>
          </w:p>
          <w:p w14:paraId="750CC9AC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1.59)</w:t>
            </w:r>
          </w:p>
          <w:p w14:paraId="06A1B8A9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9E" w14:textId="0535D189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6CCE1D45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A45E31E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626C3E7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8362BC4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139D68C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9F" w14:textId="72E87240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78362357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FF6CA19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9B406E9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A79ECB7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27AFAAD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A2" w14:textId="52EFA2A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6C96B344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4.29)</w:t>
            </w:r>
          </w:p>
          <w:p w14:paraId="6C682C5D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4 (14.29)</w:t>
            </w:r>
          </w:p>
          <w:p w14:paraId="737AE4F1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CADE6D0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67C9DBE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A3" w14:textId="35BC563E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75BE954C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B72850A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36690FF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70D56199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50E180D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2391AA4" w14:textId="48BD9319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  <w:tc>
          <w:tcPr>
            <w:tcW w:w="1203" w:type="dxa"/>
            <w:noWrap/>
            <w:hideMark/>
          </w:tcPr>
          <w:p w14:paraId="66A0F6B1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3 (11.11)</w:t>
            </w:r>
          </w:p>
          <w:p w14:paraId="4824C269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45431561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3997FEE8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71AEDDD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1 (3.7)</w:t>
            </w:r>
          </w:p>
          <w:p w14:paraId="62391AA9" w14:textId="7F23FA1E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2 (7.41)</w:t>
            </w:r>
          </w:p>
        </w:tc>
        <w:tc>
          <w:tcPr>
            <w:tcW w:w="1066" w:type="dxa"/>
          </w:tcPr>
          <w:p w14:paraId="03EE2223" w14:textId="77777777" w:rsidR="007A4F6C" w:rsidRPr="00155C65" w:rsidRDefault="007A4F6C" w:rsidP="007A4F6C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61A0552E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EF0B5F4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53812F3A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1DFD98E4" w14:textId="77777777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  <w:p w14:paraId="2A6B4F5A" w14:textId="24DF2DFC" w:rsidR="00856E85" w:rsidRPr="00155C65" w:rsidRDefault="00856E85" w:rsidP="00856E85">
            <w:pPr>
              <w:jc w:val="center"/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</w:pPr>
            <w:r w:rsidRPr="00155C65">
              <w:rPr>
                <w:rFonts w:eastAsia="Times New Roman" w:cs="Arial"/>
                <w:color w:val="000000"/>
                <w:sz w:val="16"/>
                <w:szCs w:val="18"/>
                <w:lang w:eastAsia="es-ES"/>
              </w:rPr>
              <w:t>0 (0)</w:t>
            </w:r>
          </w:p>
        </w:tc>
      </w:tr>
    </w:tbl>
    <w:p w14:paraId="305B10FE" w14:textId="77777777" w:rsidR="00973248" w:rsidRDefault="00973248" w:rsidP="00973248">
      <w:pPr>
        <w:spacing w:after="0" w:line="240" w:lineRule="auto"/>
        <w:ind w:right="-16472"/>
        <w:rPr>
          <w:b/>
          <w:bCs/>
          <w:sz w:val="18"/>
          <w:szCs w:val="18"/>
        </w:rPr>
      </w:pPr>
    </w:p>
    <w:p w14:paraId="6168A37B" w14:textId="77777777" w:rsidR="00DD6190" w:rsidRDefault="00973248" w:rsidP="00973248">
      <w:pPr>
        <w:spacing w:after="0" w:line="240" w:lineRule="auto"/>
        <w:ind w:right="-16472"/>
        <w:rPr>
          <w:sz w:val="18"/>
          <w:szCs w:val="18"/>
        </w:rPr>
      </w:pPr>
      <w:proofErr w:type="spellStart"/>
      <w:r w:rsidRPr="00DE46DD">
        <w:rPr>
          <w:b/>
          <w:bCs/>
          <w:sz w:val="18"/>
          <w:szCs w:val="18"/>
        </w:rPr>
        <w:t>Abbreviations</w:t>
      </w:r>
      <w:proofErr w:type="spellEnd"/>
      <w:r w:rsidRPr="00716912">
        <w:rPr>
          <w:sz w:val="18"/>
          <w:szCs w:val="18"/>
        </w:rPr>
        <w:t>: HU, Hospital Universitario; HGU, Hospital General Universitario; CHUA, Complejo Hospitalario Universitario de A Coruña; CHU</w:t>
      </w:r>
      <w:r w:rsidR="00F06658">
        <w:rPr>
          <w:sz w:val="18"/>
          <w:szCs w:val="18"/>
        </w:rPr>
        <w:t>O</w:t>
      </w:r>
      <w:r w:rsidRPr="00716912">
        <w:rPr>
          <w:sz w:val="18"/>
          <w:szCs w:val="18"/>
        </w:rPr>
        <w:t xml:space="preserve">, Complejo Hospitalario Universitario de Orense; HUCA, Hospital Universitario Central de </w:t>
      </w:r>
      <w:r>
        <w:rPr>
          <w:sz w:val="18"/>
          <w:szCs w:val="18"/>
        </w:rPr>
        <w:t>Asturias, HUMV,</w:t>
      </w:r>
      <w:r w:rsidR="00DD6190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Hospital Universitario Marqués de Valdecilla; HUN, </w:t>
      </w:r>
      <w:r w:rsidRPr="008976F4">
        <w:rPr>
          <w:sz w:val="18"/>
          <w:szCs w:val="18"/>
        </w:rPr>
        <w:t>Hospital Universitario de Navarra</w:t>
      </w:r>
      <w:r>
        <w:rPr>
          <w:sz w:val="18"/>
          <w:szCs w:val="18"/>
        </w:rPr>
        <w:t xml:space="preserve">; </w:t>
      </w:r>
    </w:p>
    <w:p w14:paraId="62DE5781" w14:textId="77777777" w:rsidR="00DD6190" w:rsidRDefault="00973248" w:rsidP="00973248">
      <w:pPr>
        <w:spacing w:after="0" w:line="240" w:lineRule="auto"/>
        <w:ind w:right="-16472"/>
        <w:rPr>
          <w:sz w:val="18"/>
          <w:szCs w:val="18"/>
        </w:rPr>
      </w:pPr>
      <w:r>
        <w:rPr>
          <w:sz w:val="18"/>
          <w:szCs w:val="18"/>
        </w:rPr>
        <w:t xml:space="preserve">HUMS, </w:t>
      </w:r>
      <w:r w:rsidRPr="001406C1">
        <w:rPr>
          <w:sz w:val="18"/>
          <w:szCs w:val="18"/>
        </w:rPr>
        <w:t>Hospital Universitario Miguel Servet</w:t>
      </w:r>
      <w:r>
        <w:rPr>
          <w:sz w:val="18"/>
          <w:szCs w:val="18"/>
        </w:rPr>
        <w:t xml:space="preserve">; VHIO, Hospital Universitario de la </w:t>
      </w:r>
      <w:proofErr w:type="spellStart"/>
      <w:r w:rsidRPr="0016624E">
        <w:rPr>
          <w:sz w:val="18"/>
          <w:szCs w:val="18"/>
        </w:rPr>
        <w:t>Vall</w:t>
      </w:r>
      <w:proofErr w:type="spellEnd"/>
      <w:r w:rsidRPr="0016624E">
        <w:rPr>
          <w:sz w:val="18"/>
          <w:szCs w:val="18"/>
        </w:rPr>
        <w:t xml:space="preserve"> </w:t>
      </w:r>
      <w:proofErr w:type="spellStart"/>
      <w:r w:rsidRPr="0016624E">
        <w:rPr>
          <w:sz w:val="18"/>
          <w:szCs w:val="18"/>
        </w:rPr>
        <w:t>d'Hebron</w:t>
      </w:r>
      <w:proofErr w:type="spellEnd"/>
      <w:r>
        <w:rPr>
          <w:sz w:val="18"/>
          <w:szCs w:val="18"/>
        </w:rPr>
        <w:t xml:space="preserve"> y </w:t>
      </w:r>
      <w:proofErr w:type="spellStart"/>
      <w:r w:rsidRPr="0016624E">
        <w:rPr>
          <w:sz w:val="18"/>
          <w:szCs w:val="18"/>
        </w:rPr>
        <w:t>Vall</w:t>
      </w:r>
      <w:proofErr w:type="spellEnd"/>
      <w:r w:rsidRPr="0016624E">
        <w:rPr>
          <w:sz w:val="18"/>
          <w:szCs w:val="18"/>
        </w:rPr>
        <w:t xml:space="preserve"> </w:t>
      </w:r>
      <w:proofErr w:type="spellStart"/>
      <w:r w:rsidRPr="0016624E">
        <w:rPr>
          <w:sz w:val="18"/>
          <w:szCs w:val="18"/>
        </w:rPr>
        <w:t>d'Hebron</w:t>
      </w:r>
      <w:proofErr w:type="spellEnd"/>
      <w:r>
        <w:rPr>
          <w:sz w:val="18"/>
          <w:szCs w:val="18"/>
        </w:rPr>
        <w:t xml:space="preserve"> </w:t>
      </w:r>
      <w:r w:rsidRPr="0016624E">
        <w:rPr>
          <w:sz w:val="18"/>
          <w:szCs w:val="18"/>
        </w:rPr>
        <w:t>Instituto de Oncología</w:t>
      </w:r>
      <w:r>
        <w:rPr>
          <w:sz w:val="18"/>
          <w:szCs w:val="18"/>
        </w:rPr>
        <w:t xml:space="preserve">; </w:t>
      </w:r>
      <w:r w:rsidRPr="00716912">
        <w:rPr>
          <w:sz w:val="18"/>
          <w:szCs w:val="18"/>
        </w:rPr>
        <w:t xml:space="preserve">ICO, Instituto Catalán de Oncología; H. San Pau, Hospital de la Santa Creu i Sant Pau; </w:t>
      </w:r>
      <w:r>
        <w:rPr>
          <w:sz w:val="18"/>
          <w:szCs w:val="18"/>
        </w:rPr>
        <w:t>HGU</w:t>
      </w:r>
      <w:r w:rsidRPr="0021252B">
        <w:rPr>
          <w:sz w:val="18"/>
          <w:szCs w:val="18"/>
        </w:rPr>
        <w:t xml:space="preserve"> de Valencia</w:t>
      </w:r>
      <w:r>
        <w:rPr>
          <w:sz w:val="18"/>
          <w:szCs w:val="18"/>
        </w:rPr>
        <w:t xml:space="preserve">, </w:t>
      </w:r>
      <w:r w:rsidRPr="0021252B">
        <w:rPr>
          <w:sz w:val="18"/>
          <w:szCs w:val="18"/>
        </w:rPr>
        <w:t>Hospital General Universitario de Valencia</w:t>
      </w:r>
      <w:r>
        <w:rPr>
          <w:sz w:val="18"/>
          <w:szCs w:val="18"/>
        </w:rPr>
        <w:t xml:space="preserve">; IVO, </w:t>
      </w:r>
      <w:r w:rsidRPr="0021252B">
        <w:rPr>
          <w:sz w:val="18"/>
          <w:szCs w:val="18"/>
        </w:rPr>
        <w:t>Instituto Valenciano de Oncología</w:t>
      </w:r>
      <w:r>
        <w:rPr>
          <w:sz w:val="18"/>
          <w:szCs w:val="18"/>
        </w:rPr>
        <w:t xml:space="preserve">; </w:t>
      </w:r>
      <w:r w:rsidRPr="0021252B">
        <w:rPr>
          <w:sz w:val="18"/>
          <w:szCs w:val="18"/>
        </w:rPr>
        <w:t>HGU de Elche</w:t>
      </w:r>
      <w:r>
        <w:rPr>
          <w:sz w:val="18"/>
          <w:szCs w:val="18"/>
        </w:rPr>
        <w:t xml:space="preserve">, </w:t>
      </w:r>
    </w:p>
    <w:p w14:paraId="61A7172F" w14:textId="6DD2C08A" w:rsidR="00973248" w:rsidRPr="00716912" w:rsidRDefault="00973248" w:rsidP="00973248">
      <w:pPr>
        <w:spacing w:after="0" w:line="240" w:lineRule="auto"/>
        <w:ind w:right="-16472"/>
        <w:rPr>
          <w:sz w:val="18"/>
          <w:szCs w:val="18"/>
        </w:rPr>
      </w:pPr>
      <w:r w:rsidRPr="0021252B">
        <w:rPr>
          <w:sz w:val="18"/>
          <w:szCs w:val="18"/>
        </w:rPr>
        <w:t>Hospital General Universitario de Elch</w:t>
      </w:r>
      <w:r>
        <w:rPr>
          <w:sz w:val="18"/>
          <w:szCs w:val="18"/>
        </w:rPr>
        <w:t xml:space="preserve">e; </w:t>
      </w:r>
      <w:r w:rsidRPr="008C752E">
        <w:rPr>
          <w:sz w:val="18"/>
          <w:szCs w:val="18"/>
        </w:rPr>
        <w:t>HGUGM</w:t>
      </w:r>
      <w:r>
        <w:rPr>
          <w:sz w:val="18"/>
          <w:szCs w:val="18"/>
        </w:rPr>
        <w:t xml:space="preserve">, </w:t>
      </w:r>
      <w:r w:rsidRPr="008C752E">
        <w:rPr>
          <w:sz w:val="18"/>
          <w:szCs w:val="18"/>
        </w:rPr>
        <w:t>Hospital General Universitario Gregorio Marañón</w:t>
      </w:r>
      <w:r>
        <w:rPr>
          <w:sz w:val="18"/>
          <w:szCs w:val="18"/>
        </w:rPr>
        <w:t xml:space="preserve">; HU La Paz, </w:t>
      </w:r>
      <w:r w:rsidRPr="008C752E">
        <w:rPr>
          <w:sz w:val="18"/>
          <w:szCs w:val="18"/>
        </w:rPr>
        <w:t>Hospital Universitario La Paz</w:t>
      </w:r>
      <w:r>
        <w:rPr>
          <w:sz w:val="18"/>
          <w:szCs w:val="18"/>
        </w:rPr>
        <w:t xml:space="preserve">; </w:t>
      </w:r>
      <w:r w:rsidRPr="008C752E">
        <w:rPr>
          <w:sz w:val="18"/>
          <w:szCs w:val="18"/>
        </w:rPr>
        <w:t>HURC</w:t>
      </w:r>
      <w:r>
        <w:rPr>
          <w:sz w:val="18"/>
          <w:szCs w:val="18"/>
        </w:rPr>
        <w:t xml:space="preserve">, </w:t>
      </w:r>
      <w:r w:rsidRPr="008C752E">
        <w:rPr>
          <w:sz w:val="18"/>
          <w:szCs w:val="18"/>
        </w:rPr>
        <w:t>Hospital Universitario Ramón y Cajal</w:t>
      </w:r>
      <w:r>
        <w:rPr>
          <w:sz w:val="18"/>
          <w:szCs w:val="18"/>
        </w:rPr>
        <w:t xml:space="preserve">; </w:t>
      </w:r>
      <w:r w:rsidRPr="00B81498">
        <w:rPr>
          <w:sz w:val="18"/>
          <w:szCs w:val="18"/>
        </w:rPr>
        <w:t>HURS</w:t>
      </w:r>
      <w:r>
        <w:rPr>
          <w:sz w:val="18"/>
          <w:szCs w:val="18"/>
        </w:rPr>
        <w:t xml:space="preserve">, </w:t>
      </w:r>
      <w:r w:rsidRPr="00B81498">
        <w:rPr>
          <w:sz w:val="18"/>
          <w:szCs w:val="18"/>
        </w:rPr>
        <w:t>Hospital Universitario Reina Sofía</w:t>
      </w:r>
      <w:r>
        <w:rPr>
          <w:sz w:val="18"/>
          <w:szCs w:val="18"/>
        </w:rPr>
        <w:t xml:space="preserve">; HUVR, </w:t>
      </w:r>
      <w:r w:rsidRPr="00B81498">
        <w:rPr>
          <w:sz w:val="18"/>
          <w:szCs w:val="18"/>
        </w:rPr>
        <w:t>Hospital Universitario Virgen del Rocío</w:t>
      </w:r>
      <w:r>
        <w:rPr>
          <w:sz w:val="18"/>
          <w:szCs w:val="18"/>
        </w:rPr>
        <w:t>.</w:t>
      </w:r>
    </w:p>
    <w:p w14:paraId="4F3FE7A9" w14:textId="77777777" w:rsidR="00973248" w:rsidRPr="004D66FB" w:rsidRDefault="00973248" w:rsidP="00287DBA">
      <w:pPr>
        <w:rPr>
          <w:rFonts w:cs="Arial"/>
          <w:sz w:val="18"/>
          <w:szCs w:val="18"/>
        </w:rPr>
      </w:pPr>
    </w:p>
    <w:p w14:paraId="62391B47" w14:textId="77777777" w:rsidR="00610E4C" w:rsidRPr="004D66FB" w:rsidRDefault="00610E4C">
      <w:pPr>
        <w:rPr>
          <w:rFonts w:cs="Arial"/>
          <w:sz w:val="18"/>
          <w:szCs w:val="18"/>
        </w:rPr>
      </w:pPr>
    </w:p>
    <w:sectPr w:rsidR="00610E4C" w:rsidRPr="004D66FB" w:rsidSect="00DD6190">
      <w:pgSz w:w="31185" w:h="16840" w:orient="landscape"/>
      <w:pgMar w:top="1418" w:right="3543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6C92"/>
    <w:rsid w:val="0007434F"/>
    <w:rsid w:val="0011135C"/>
    <w:rsid w:val="00155C65"/>
    <w:rsid w:val="001732DD"/>
    <w:rsid w:val="001E3B53"/>
    <w:rsid w:val="0025063E"/>
    <w:rsid w:val="00287DBA"/>
    <w:rsid w:val="00346FE1"/>
    <w:rsid w:val="00371D61"/>
    <w:rsid w:val="00382EBD"/>
    <w:rsid w:val="003D0F83"/>
    <w:rsid w:val="003D2F2A"/>
    <w:rsid w:val="003E08A1"/>
    <w:rsid w:val="00452258"/>
    <w:rsid w:val="004D66FB"/>
    <w:rsid w:val="005F079F"/>
    <w:rsid w:val="00610E4C"/>
    <w:rsid w:val="00704C70"/>
    <w:rsid w:val="00737561"/>
    <w:rsid w:val="0079067A"/>
    <w:rsid w:val="007A4F6C"/>
    <w:rsid w:val="007E362F"/>
    <w:rsid w:val="00856E85"/>
    <w:rsid w:val="0086651D"/>
    <w:rsid w:val="008C3393"/>
    <w:rsid w:val="00973248"/>
    <w:rsid w:val="00990580"/>
    <w:rsid w:val="009B171E"/>
    <w:rsid w:val="009B6C92"/>
    <w:rsid w:val="00A2344A"/>
    <w:rsid w:val="00A411EF"/>
    <w:rsid w:val="00A82140"/>
    <w:rsid w:val="00AD39BB"/>
    <w:rsid w:val="00B14AB1"/>
    <w:rsid w:val="00C210E8"/>
    <w:rsid w:val="00C75E22"/>
    <w:rsid w:val="00CB057D"/>
    <w:rsid w:val="00D022D3"/>
    <w:rsid w:val="00D15A49"/>
    <w:rsid w:val="00D3395D"/>
    <w:rsid w:val="00DA1624"/>
    <w:rsid w:val="00DA28F4"/>
    <w:rsid w:val="00DD2C3C"/>
    <w:rsid w:val="00DD6190"/>
    <w:rsid w:val="00E3240F"/>
    <w:rsid w:val="00E63038"/>
    <w:rsid w:val="00E749BD"/>
    <w:rsid w:val="00E94E7F"/>
    <w:rsid w:val="00EB3EEC"/>
    <w:rsid w:val="00EC47CC"/>
    <w:rsid w:val="00EE276D"/>
    <w:rsid w:val="00F06658"/>
    <w:rsid w:val="00F1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91856"/>
  <w15:chartTrackingRefBased/>
  <w15:docId w15:val="{B310D385-5B5A-4B34-9D74-F6379C877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Calibri" w:hAnsi="Arial" w:cs="Times New Roman"/>
        <w:sz w:val="24"/>
        <w:szCs w:val="24"/>
        <w:lang w:val="es-ES" w:eastAsia="en-US" w:bidi="ar-SA"/>
      </w:rPr>
    </w:rPrDefault>
    <w:pPrDefault>
      <w:pPr>
        <w:spacing w:after="12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DB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uesto">
    <w:name w:val="Title"/>
    <w:basedOn w:val="Normal"/>
    <w:next w:val="Normal"/>
    <w:link w:val="PuestoCar"/>
    <w:uiPriority w:val="10"/>
    <w:qFormat/>
    <w:rsid w:val="00EC47CC"/>
    <w:pPr>
      <w:spacing w:after="0" w:line="240" w:lineRule="auto"/>
      <w:contextualSpacing/>
    </w:pPr>
    <w:rPr>
      <w:rFonts w:ascii="Calibri Light" w:eastAsia="Times New Roman" w:hAnsi="Calibri Light"/>
      <w:spacing w:val="-10"/>
      <w:kern w:val="28"/>
      <w:sz w:val="56"/>
      <w:szCs w:val="56"/>
    </w:rPr>
  </w:style>
  <w:style w:type="character" w:customStyle="1" w:styleId="PuestoCar">
    <w:name w:val="Puesto Car"/>
    <w:link w:val="Puesto"/>
    <w:uiPriority w:val="10"/>
    <w:rsid w:val="00EC47CC"/>
    <w:rPr>
      <w:rFonts w:ascii="Calibri Light" w:eastAsia="Times New Roman" w:hAnsi="Calibri Light"/>
      <w:spacing w:val="-10"/>
      <w:kern w:val="28"/>
      <w:sz w:val="56"/>
      <w:szCs w:val="56"/>
    </w:rPr>
  </w:style>
  <w:style w:type="paragraph" w:styleId="Prrafodelista">
    <w:name w:val="List Paragraph"/>
    <w:basedOn w:val="Normal"/>
    <w:uiPriority w:val="34"/>
    <w:qFormat/>
    <w:rsid w:val="00EC47CC"/>
    <w:pPr>
      <w:ind w:left="720"/>
      <w:contextualSpacing/>
    </w:pPr>
  </w:style>
  <w:style w:type="character" w:styleId="nfasissutil">
    <w:name w:val="Subtle Emphasis"/>
    <w:uiPriority w:val="19"/>
    <w:qFormat/>
    <w:rsid w:val="00EC47CC"/>
    <w:rPr>
      <w:i/>
      <w:iCs/>
      <w:color w:val="404040"/>
    </w:rPr>
  </w:style>
  <w:style w:type="table" w:styleId="Cuadrculadetablaclara">
    <w:name w:val="Grid Table Light"/>
    <w:basedOn w:val="Tablanormal"/>
    <w:uiPriority w:val="40"/>
    <w:rsid w:val="00287D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7A4F6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A4F6C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A4F6C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A4F6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A4F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Referencia numérica" Version="1987"/>
</file>

<file path=customXml/itemProps1.xml><?xml version="1.0" encoding="utf-8"?>
<ds:datastoreItem xmlns:ds="http://schemas.openxmlformats.org/officeDocument/2006/customXml" ds:itemID="{63BB458F-D1E4-472D-ABB5-FD77D74A7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20</Words>
  <Characters>561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mona Bayonas</dc:creator>
  <cp:keywords/>
  <dc:description/>
  <cp:lastModifiedBy>Alberto Carmona Bayonas</cp:lastModifiedBy>
  <cp:revision>50</cp:revision>
  <dcterms:created xsi:type="dcterms:W3CDTF">2023-07-17T16:42:00Z</dcterms:created>
  <dcterms:modified xsi:type="dcterms:W3CDTF">2023-07-2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linical-and-translational-oncology</vt:lpwstr>
  </property>
  <property fmtid="{D5CDD505-2E9C-101B-9397-08002B2CF9AE}" pid="5" name="Mendeley Recent Style Name 1_1">
    <vt:lpwstr>Clinical and Translational Oncology</vt:lpwstr>
  </property>
  <property fmtid="{D5CDD505-2E9C-101B-9397-08002B2CF9AE}" pid="6" name="Mendeley Recent Style Id 2_1">
    <vt:lpwstr>http://www.zotero.org/styles/european-journal-of-internal-medicine</vt:lpwstr>
  </property>
  <property fmtid="{D5CDD505-2E9C-101B-9397-08002B2CF9AE}" pid="7" name="Mendeley Recent Style Name 2_1">
    <vt:lpwstr>European Journal of Internal Medicine</vt:lpwstr>
  </property>
  <property fmtid="{D5CDD505-2E9C-101B-9397-08002B2CF9AE}" pid="8" name="Mendeley Recent Style Id 3_1">
    <vt:lpwstr>http://www.zotero.org/styles/european-journal-of-nuclear-medicine-and-molecular-imaging</vt:lpwstr>
  </property>
  <property fmtid="{D5CDD505-2E9C-101B-9397-08002B2CF9AE}" pid="9" name="Mendeley Recent Style Name 3_1">
    <vt:lpwstr>European Journal of Nuclear Medicine and Molecular Imaging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the-national-cancer-institute</vt:lpwstr>
  </property>
  <property fmtid="{D5CDD505-2E9C-101B-9397-08002B2CF9AE}" pid="13" name="Mendeley Recent Style Name 5_1">
    <vt:lpwstr>Journal of the National Cancer Institut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www.zotero.org/styles/the-oncologist</vt:lpwstr>
  </property>
  <property fmtid="{D5CDD505-2E9C-101B-9397-08002B2CF9AE}" pid="17" name="Mendeley Recent Style Name 7_1">
    <vt:lpwstr>The Oncologist</vt:lpwstr>
  </property>
  <property fmtid="{D5CDD505-2E9C-101B-9397-08002B2CF9AE}" pid="18" name="Mendeley Recent Style Id 8_1">
    <vt:lpwstr>http://www.zotero.org/styles/university-of-york-vancouver</vt:lpwstr>
  </property>
  <property fmtid="{D5CDD505-2E9C-101B-9397-08002B2CF9AE}" pid="19" name="Mendeley Recent Style Name 8_1">
    <vt:lpwstr>University of York - 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